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80A0F" w14:textId="50EA41E2" w:rsidR="00867567" w:rsidRPr="00CE42E1" w:rsidRDefault="00867567" w:rsidP="00867567">
      <w:pPr>
        <w:rPr>
          <w:rFonts w:ascii="Times New Roman" w:hAnsi="Times New Roman" w:cs="Times New Roman"/>
          <w:sz w:val="24"/>
          <w:szCs w:val="24"/>
        </w:rPr>
      </w:pPr>
      <w:r w:rsidRPr="00AC1021">
        <w:rPr>
          <w:rFonts w:ascii="Times New Roman" w:hAnsi="Times New Roman" w:cs="Times New Roman"/>
          <w:kern w:val="0"/>
          <w:sz w:val="24"/>
          <w:szCs w:val="24"/>
        </w:rPr>
        <w:t>Multimedia Appendix</w:t>
      </w:r>
      <w:r w:rsidRPr="00AC102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. </w:t>
      </w:r>
      <w:r w:rsidRPr="00CE42E1">
        <w:rPr>
          <w:rFonts w:ascii="Times New Roman" w:hAnsi="Times New Roman" w:cs="Times New Roman"/>
          <w:sz w:val="24"/>
          <w:szCs w:val="24"/>
        </w:rPr>
        <w:t xml:space="preserve">Critical </w:t>
      </w:r>
      <w:r w:rsidR="001C6712">
        <w:rPr>
          <w:rFonts w:ascii="Times New Roman" w:hAnsi="Times New Roman" w:cs="Times New Roman" w:hint="eastAsia"/>
          <w:sz w:val="24"/>
          <w:szCs w:val="24"/>
        </w:rPr>
        <w:t>a</w:t>
      </w:r>
      <w:r w:rsidRPr="00CE42E1">
        <w:rPr>
          <w:rFonts w:ascii="Times New Roman" w:hAnsi="Times New Roman" w:cs="Times New Roman"/>
          <w:sz w:val="24"/>
          <w:szCs w:val="24"/>
        </w:rPr>
        <w:t>ppraisal</w:t>
      </w:r>
    </w:p>
    <w:tbl>
      <w:tblPr>
        <w:tblW w:w="136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3"/>
        <w:gridCol w:w="1583"/>
        <w:gridCol w:w="1388"/>
        <w:gridCol w:w="1281"/>
        <w:gridCol w:w="1163"/>
        <w:gridCol w:w="1583"/>
        <w:gridCol w:w="1388"/>
        <w:gridCol w:w="1281"/>
        <w:gridCol w:w="1514"/>
        <w:gridCol w:w="1580"/>
      </w:tblGrid>
      <w:tr w:rsidR="005650F2" w:rsidRPr="004858BA" w14:paraId="0C97B5FB" w14:textId="77777777" w:rsidTr="005650F2">
        <w:trPr>
          <w:trHeight w:val="326"/>
        </w:trPr>
        <w:tc>
          <w:tcPr>
            <w:tcW w:w="1364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6F6C39" w14:textId="4DC48915" w:rsidR="005650F2" w:rsidRPr="005650F2" w:rsidRDefault="00867567" w:rsidP="005650F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bookmarkStart w:id="0" w:name="_Hlk186140468"/>
            <w:r w:rsidRPr="001C6712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</w:t>
            </w:r>
            <w:r w:rsidR="005765CA" w:rsidRPr="001C6712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.</w:t>
            </w:r>
            <w:r w:rsidRPr="001C6712"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1C6712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PROBAST: </w:t>
            </w:r>
            <w:r w:rsidRPr="001C6712">
              <w:rPr>
                <w:rFonts w:ascii="Times New Roman" w:hAnsi="Times New Roman" w:cs="Times New Roman"/>
                <w:sz w:val="24"/>
                <w:szCs w:val="24"/>
              </w:rPr>
              <w:t xml:space="preserve">Risk of </w:t>
            </w:r>
            <w:r w:rsidR="000911A1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1C6712">
              <w:rPr>
                <w:rFonts w:ascii="Times New Roman" w:hAnsi="Times New Roman" w:cs="Times New Roman"/>
                <w:sz w:val="24"/>
                <w:szCs w:val="24"/>
              </w:rPr>
              <w:t xml:space="preserve">ias and </w:t>
            </w:r>
            <w:r w:rsidR="000911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C6712">
              <w:rPr>
                <w:rFonts w:ascii="Times New Roman" w:hAnsi="Times New Roman" w:cs="Times New Roman"/>
                <w:sz w:val="24"/>
                <w:szCs w:val="24"/>
              </w:rPr>
              <w:t xml:space="preserve">pplicability </w:t>
            </w:r>
            <w:r w:rsidR="000911A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C6712">
              <w:rPr>
                <w:rFonts w:ascii="Times New Roman" w:hAnsi="Times New Roman" w:cs="Times New Roman"/>
                <w:sz w:val="24"/>
                <w:szCs w:val="24"/>
              </w:rPr>
              <w:t xml:space="preserve">ssessment </w:t>
            </w:r>
            <w:r w:rsidR="000911A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1C6712">
              <w:rPr>
                <w:rFonts w:ascii="Times New Roman" w:hAnsi="Times New Roman" w:cs="Times New Roman"/>
                <w:sz w:val="24"/>
                <w:szCs w:val="24"/>
              </w:rPr>
              <w:t>ool</w:t>
            </w:r>
            <w:r w:rsidR="00FB0A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C67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650F2" w:rsidRPr="004858BA" w14:paraId="6D0925DB" w14:textId="77777777" w:rsidTr="00E2729D">
        <w:trPr>
          <w:trHeight w:val="290"/>
        </w:trPr>
        <w:tc>
          <w:tcPr>
            <w:tcW w:w="883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2D078C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Study No.</w:t>
            </w:r>
          </w:p>
        </w:tc>
        <w:tc>
          <w:tcPr>
            <w:tcW w:w="541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874386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Risk of bias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365854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Applicability</w:t>
            </w:r>
          </w:p>
        </w:tc>
        <w:tc>
          <w:tcPr>
            <w:tcW w:w="309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E75087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Overall</w:t>
            </w:r>
          </w:p>
        </w:tc>
      </w:tr>
      <w:tr w:rsidR="005650F2" w:rsidRPr="004858BA" w14:paraId="697BFB9D" w14:textId="77777777" w:rsidTr="00E2729D">
        <w:trPr>
          <w:trHeight w:val="302"/>
        </w:trPr>
        <w:tc>
          <w:tcPr>
            <w:tcW w:w="8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FE2218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6EBCF9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Participants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547685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Predictor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53B2E4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Outcom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02C838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Analysis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C7DBB1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Participants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43FCDA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Predictor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481216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Outcome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EA9622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Risk of bias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8E5C69" w14:textId="77777777" w:rsidR="005650F2" w:rsidRPr="001C6712" w:rsidRDefault="005650F2" w:rsidP="001C67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C6712">
              <w:rPr>
                <w:rFonts w:ascii="Times New Roman" w:eastAsia="굴림" w:hAnsi="Times New Roman" w:cs="Times New Roman"/>
                <w:kern w:val="0"/>
                <w:szCs w:val="20"/>
              </w:rPr>
              <w:t>Applicability</w:t>
            </w:r>
          </w:p>
        </w:tc>
      </w:tr>
      <w:tr w:rsidR="00215316" w:rsidRPr="00215316" w14:paraId="71237DBA" w14:textId="77777777" w:rsidTr="00C45AF0">
        <w:trPr>
          <w:trHeight w:val="290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709D36" w14:textId="64F9A42C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[</w:t>
            </w:r>
            <w:r w:rsidR="00032124" w:rsidRPr="00215316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="00424F19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215316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4BFF06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83844A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76CF24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F5841F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DA969E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D100D1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192E77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184B38" w14:textId="7CC71451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?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0A81D5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</w:tr>
      <w:tr w:rsidR="00215316" w:rsidRPr="00215316" w14:paraId="78E8AD74" w14:textId="77777777" w:rsidTr="00C45AF0">
        <w:trPr>
          <w:trHeight w:val="290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9B2EFE" w14:textId="47E14CC3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[</w:t>
            </w:r>
            <w:r w:rsidR="00032124" w:rsidRPr="00215316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="00424F19">
              <w:rPr>
                <w:rFonts w:ascii="Times New Roman" w:eastAsia="맑은 고딕" w:hAnsi="Times New Roman" w:cs="Times New Roman"/>
                <w:szCs w:val="20"/>
              </w:rPr>
              <w:t>6</w:t>
            </w:r>
            <w:r w:rsidRPr="00215316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66D22A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9973E4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FFDB7A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93B5A7" w14:textId="4211CAB8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?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ACBBCE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ADBCA8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2B4562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119DF7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E5CCA5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</w:tr>
      <w:tr w:rsidR="00215316" w:rsidRPr="00215316" w14:paraId="0142C6E7" w14:textId="77777777" w:rsidTr="00C45AF0">
        <w:trPr>
          <w:trHeight w:val="290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534157" w14:textId="309500F6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[</w:t>
            </w:r>
            <w:r w:rsidR="00032124" w:rsidRPr="00215316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="00424F19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Pr="00215316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FE665F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AA1417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D19E6F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B7C744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64455B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C5A31B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0EFDA1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24D385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D35A7B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</w:tr>
      <w:tr w:rsidR="00215316" w:rsidRPr="00215316" w14:paraId="3EAD45F6" w14:textId="77777777" w:rsidTr="00C45AF0">
        <w:trPr>
          <w:trHeight w:val="290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D53175" w14:textId="0D452B7E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[</w:t>
            </w:r>
            <w:r w:rsidR="00424F19">
              <w:rPr>
                <w:rFonts w:ascii="Times New Roman" w:eastAsia="맑은 고딕" w:hAnsi="Times New Roman" w:cs="Times New Roman"/>
                <w:szCs w:val="20"/>
              </w:rPr>
              <w:t>38</w:t>
            </w:r>
            <w:r w:rsidRPr="00215316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D7466B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B53357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7F5A7D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BF3BA3" w14:textId="3B163454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5FA7F7" w14:textId="77777777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BBA113" w14:textId="2B8BDFB8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1F1093" w14:textId="0711986B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+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CB937F" w14:textId="4FB9D1B1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E63C89" w14:textId="4F40D36D" w:rsidR="007111C7" w:rsidRPr="00215316" w:rsidRDefault="007111C7" w:rsidP="007111C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+</w:t>
            </w:r>
          </w:p>
        </w:tc>
      </w:tr>
      <w:tr w:rsidR="00215316" w:rsidRPr="00215316" w14:paraId="7C7DFBDE" w14:textId="77777777" w:rsidTr="00C45AF0">
        <w:trPr>
          <w:trHeight w:val="290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61C151" w14:textId="5BEC654B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[</w:t>
            </w:r>
            <w:r w:rsidR="00424F19">
              <w:rPr>
                <w:rFonts w:ascii="Times New Roman" w:eastAsia="맑은 고딕" w:hAnsi="Times New Roman" w:cs="Times New Roman"/>
                <w:szCs w:val="20"/>
              </w:rPr>
              <w:t>39</w:t>
            </w:r>
            <w:r w:rsidRPr="00215316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41F6D2" w14:textId="77777777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A6D18B" w14:textId="77777777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C1BA0F" w14:textId="77777777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0B8EF8" w14:textId="2FA3967D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787871" w14:textId="77777777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B1514D" w14:textId="77777777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88F767" w14:textId="77777777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87EAC8" w14:textId="397DF6B8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46D59F" w14:textId="77777777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+</w:t>
            </w:r>
          </w:p>
        </w:tc>
      </w:tr>
      <w:tr w:rsidR="00215316" w:rsidRPr="00215316" w14:paraId="4A92D44B" w14:textId="77777777" w:rsidTr="00C45AF0">
        <w:trPr>
          <w:trHeight w:val="290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345BF4" w14:textId="13A06E97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[</w:t>
            </w:r>
            <w:r w:rsidR="00032124" w:rsidRPr="00215316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="00424F19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215316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B84D1F" w14:textId="77777777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7381EB" w14:textId="77777777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4BDE2E" w14:textId="77777777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973AF8" w14:textId="77777777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BDEEAB" w14:textId="5D8DC7D6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7A0744" w14:textId="77777777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7579D3" w14:textId="77777777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CF3705" w14:textId="77777777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+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7E8A78" w14:textId="23383469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+</w:t>
            </w:r>
          </w:p>
        </w:tc>
      </w:tr>
      <w:tr w:rsidR="00215316" w:rsidRPr="00215316" w14:paraId="22E1A999" w14:textId="77777777" w:rsidTr="00C45AF0">
        <w:trPr>
          <w:trHeight w:val="290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E70BA5" w14:textId="6C2750D3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[</w:t>
            </w:r>
            <w:r w:rsidR="00424F19">
              <w:rPr>
                <w:rFonts w:ascii="Times New Roman" w:eastAsia="맑은 고딕" w:hAnsi="Times New Roman" w:cs="Times New Roman"/>
                <w:szCs w:val="20"/>
              </w:rPr>
              <w:t>41</w:t>
            </w:r>
            <w:r w:rsidRPr="00215316">
              <w:rPr>
                <w:rFonts w:ascii="Times New Roman" w:eastAsia="맑은 고딕" w:hAnsi="Times New Roman" w:cs="Times New Roman"/>
                <w:szCs w:val="20"/>
              </w:rPr>
              <w:t>]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B6C74F" w14:textId="0C2466F8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08D9AC" w14:textId="6B8EF4B5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936943" w14:textId="664EC1EE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39F7A6" w14:textId="7672C32A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DE59A5" w14:textId="2BB61E31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+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21ED93" w14:textId="04B10210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A40A0E" w14:textId="15A8E580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맑은 고딕" w:hAnsi="Times New Roman" w:cs="Times New Roman"/>
                <w:szCs w:val="20"/>
              </w:rPr>
              <w:t>+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2272E9" w14:textId="0B791022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+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9F147B" w14:textId="3E6C9768" w:rsidR="005E0395" w:rsidRPr="00215316" w:rsidRDefault="005E0395" w:rsidP="005E03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215316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+</w:t>
            </w:r>
          </w:p>
        </w:tc>
      </w:tr>
    </w:tbl>
    <w:p w14:paraId="474B1740" w14:textId="7CB0C065" w:rsidR="00867567" w:rsidRPr="00845EC0" w:rsidRDefault="005650F2" w:rsidP="00845EC0">
      <w:pPr>
        <w:rPr>
          <w:noProof/>
        </w:rPr>
        <w:sectPr w:rsidR="00867567" w:rsidRPr="00845EC0" w:rsidSect="005650F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215316">
        <w:rPr>
          <w:rFonts w:ascii="Times New Roman" w:hAnsi="Times New Roman" w:cs="Times New Roman"/>
          <w:szCs w:val="20"/>
        </w:rPr>
        <w:t>Abbrevi</w:t>
      </w:r>
      <w:r w:rsidRPr="004858BA">
        <w:rPr>
          <w:rFonts w:ascii="Times New Roman" w:hAnsi="Times New Roman" w:cs="Times New Roman"/>
          <w:szCs w:val="20"/>
        </w:rPr>
        <w:t>ations: + =indicates low bias/low concern regarding applicability; - = indicates high bias/ high concern regarding applicability;</w:t>
      </w:r>
      <w:r w:rsidR="001C6712">
        <w:rPr>
          <w:rFonts w:ascii="Times New Roman" w:hAnsi="Times New Roman" w:cs="Times New Roman" w:hint="eastAsia"/>
          <w:szCs w:val="20"/>
        </w:rPr>
        <w:t xml:space="preserve"> </w:t>
      </w:r>
      <w:r w:rsidRPr="004858BA">
        <w:rPr>
          <w:rFonts w:ascii="Times New Roman" w:hAnsi="Times New Roman" w:cs="Times New Roman"/>
          <w:szCs w:val="20"/>
        </w:rPr>
        <w:t>? = indicates unclear bias/ unclear concern regarding applicabilit</w:t>
      </w:r>
      <w:bookmarkEnd w:id="0"/>
    </w:p>
    <w:p w14:paraId="466B059E" w14:textId="11438CF3" w:rsidR="003A4B19" w:rsidRPr="003A4B19" w:rsidRDefault="00424F19" w:rsidP="0086756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</w:t>
      </w:r>
      <w:r w:rsidR="000E4C87" w:rsidRPr="000E4C87">
        <w:rPr>
          <w:rFonts w:ascii="Times New Roman" w:hAnsi="Times New Roman" w:cs="Times New Roman"/>
          <w:sz w:val="24"/>
          <w:szCs w:val="24"/>
        </w:rPr>
        <w:t xml:space="preserve">. </w:t>
      </w:r>
      <w:r w:rsidR="00EC1B5E" w:rsidRPr="00EC1B5E">
        <w:rPr>
          <w:rFonts w:ascii="Times New Roman" w:hAnsi="Times New Roman" w:cs="Times New Roman"/>
          <w:sz w:val="24"/>
          <w:szCs w:val="24"/>
        </w:rPr>
        <w:t xml:space="preserve">MINimum Information for Medical AI Reporting </w:t>
      </w:r>
      <w:r w:rsidR="00EC1B5E">
        <w:rPr>
          <w:rFonts w:ascii="Times New Roman" w:hAnsi="Times New Roman" w:cs="Times New Roman"/>
          <w:sz w:val="24"/>
          <w:szCs w:val="24"/>
        </w:rPr>
        <w:t>(</w:t>
      </w:r>
      <w:r w:rsidR="003A4B19">
        <w:rPr>
          <w:rFonts w:ascii="Times New Roman" w:hAnsi="Times New Roman" w:cs="Times New Roman"/>
          <w:sz w:val="24"/>
          <w:szCs w:val="24"/>
        </w:rPr>
        <w:t>MINIMAR</w:t>
      </w:r>
      <w:r w:rsidR="00EC1B5E">
        <w:rPr>
          <w:rFonts w:ascii="Times New Roman" w:hAnsi="Times New Roman" w:cs="Times New Roman"/>
          <w:sz w:val="24"/>
          <w:szCs w:val="24"/>
        </w:rPr>
        <w:t>)</w:t>
      </w:r>
      <w:r w:rsidR="003A4B19">
        <w:rPr>
          <w:rFonts w:ascii="Times New Roman" w:hAnsi="Times New Roman" w:cs="Times New Roman"/>
          <w:sz w:val="24"/>
          <w:szCs w:val="24"/>
        </w:rPr>
        <w:t xml:space="preserve"> checklist</w:t>
      </w:r>
      <w:r w:rsidR="00032124">
        <w:rPr>
          <w:rFonts w:ascii="Times New Roman" w:hAnsi="Times New Roman" w:cs="Times New Roman"/>
          <w:sz w:val="24"/>
          <w:szCs w:val="24"/>
        </w:rPr>
        <w:t xml:space="preserve"> </w:t>
      </w:r>
      <w:r w:rsidR="00EC1B5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2"/>
        <w:tblW w:w="0" w:type="auto"/>
        <w:tblInd w:w="5" w:type="dxa"/>
        <w:tblLook w:val="04A0" w:firstRow="1" w:lastRow="0" w:firstColumn="1" w:lastColumn="0" w:noHBand="0" w:noVBand="1"/>
      </w:tblPr>
      <w:tblGrid>
        <w:gridCol w:w="4504"/>
        <w:gridCol w:w="1298"/>
        <w:gridCol w:w="1298"/>
        <w:gridCol w:w="1298"/>
        <w:gridCol w:w="1298"/>
        <w:gridCol w:w="1298"/>
        <w:gridCol w:w="1298"/>
        <w:gridCol w:w="1298"/>
      </w:tblGrid>
      <w:tr w:rsidR="00522DC2" w:rsidRPr="003A4B19" w14:paraId="4D52CDB1" w14:textId="21BF4C38" w:rsidTr="00522D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55180735" w14:textId="77777777" w:rsidR="00522DC2" w:rsidRPr="003A4B19" w:rsidRDefault="00522DC2" w:rsidP="007111C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B19">
              <w:rPr>
                <w:rFonts w:ascii="Times New Roman" w:hAnsi="Times New Roman" w:cs="Times New Roman"/>
                <w:b w:val="0"/>
                <w:bCs w:val="0"/>
              </w:rPr>
              <w:t>MINIMAR reporting element</w:t>
            </w:r>
          </w:p>
        </w:tc>
        <w:tc>
          <w:tcPr>
            <w:tcW w:w="1298" w:type="dxa"/>
            <w:vAlign w:val="center"/>
          </w:tcPr>
          <w:p w14:paraId="27EF1DA3" w14:textId="39B6A576" w:rsidR="00522DC2" w:rsidRPr="00215316" w:rsidRDefault="00522DC2" w:rsidP="007111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15316">
              <w:rPr>
                <w:rFonts w:ascii="Times New Roman" w:hAnsi="Times New Roman" w:cs="Times New Roman"/>
                <w:b w:val="0"/>
                <w:bCs w:val="0"/>
              </w:rPr>
              <w:t>[3</w:t>
            </w:r>
            <w:r w:rsidR="00424F19">
              <w:rPr>
                <w:rFonts w:ascii="Times New Roman" w:hAnsi="Times New Roman" w:cs="Times New Roman"/>
                <w:b w:val="0"/>
                <w:bCs w:val="0"/>
              </w:rPr>
              <w:t>5</w:t>
            </w:r>
            <w:r w:rsidRPr="00215316">
              <w:rPr>
                <w:rFonts w:ascii="Times New Roman" w:hAnsi="Times New Roman" w:cs="Times New Roman"/>
                <w:b w:val="0"/>
                <w:bCs w:val="0"/>
              </w:rPr>
              <w:t>]</w:t>
            </w:r>
          </w:p>
        </w:tc>
        <w:tc>
          <w:tcPr>
            <w:tcW w:w="1298" w:type="dxa"/>
            <w:vAlign w:val="center"/>
          </w:tcPr>
          <w:p w14:paraId="2C98CED3" w14:textId="4231B4B5" w:rsidR="00522DC2" w:rsidRPr="00215316" w:rsidRDefault="00522DC2" w:rsidP="007111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15316">
              <w:rPr>
                <w:rFonts w:ascii="Times New Roman" w:hAnsi="Times New Roman" w:cs="Times New Roman"/>
                <w:b w:val="0"/>
                <w:bCs w:val="0"/>
              </w:rPr>
              <w:t>[3</w:t>
            </w:r>
            <w:r w:rsidR="00424F19">
              <w:rPr>
                <w:rFonts w:ascii="Times New Roman" w:hAnsi="Times New Roman" w:cs="Times New Roman"/>
                <w:b w:val="0"/>
                <w:bCs w:val="0"/>
              </w:rPr>
              <w:t>6</w:t>
            </w:r>
            <w:r w:rsidRPr="00215316">
              <w:rPr>
                <w:rFonts w:ascii="Times New Roman" w:hAnsi="Times New Roman" w:cs="Times New Roman"/>
                <w:b w:val="0"/>
                <w:bCs w:val="0"/>
              </w:rPr>
              <w:t>]</w:t>
            </w:r>
          </w:p>
        </w:tc>
        <w:tc>
          <w:tcPr>
            <w:tcW w:w="1298" w:type="dxa"/>
            <w:vAlign w:val="center"/>
          </w:tcPr>
          <w:p w14:paraId="78FC165F" w14:textId="6018EFEA" w:rsidR="00522DC2" w:rsidRPr="00215316" w:rsidRDefault="00522DC2" w:rsidP="007111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15316">
              <w:rPr>
                <w:rFonts w:ascii="Times New Roman" w:hAnsi="Times New Roman" w:cs="Times New Roman"/>
                <w:b w:val="0"/>
                <w:bCs w:val="0"/>
              </w:rPr>
              <w:t>[3</w:t>
            </w:r>
            <w:r w:rsidR="00424F19">
              <w:rPr>
                <w:rFonts w:ascii="Times New Roman" w:hAnsi="Times New Roman" w:cs="Times New Roman"/>
                <w:b w:val="0"/>
                <w:bCs w:val="0"/>
              </w:rPr>
              <w:t>7</w:t>
            </w:r>
            <w:r w:rsidRPr="00215316">
              <w:rPr>
                <w:rFonts w:ascii="Times New Roman" w:hAnsi="Times New Roman" w:cs="Times New Roman"/>
                <w:b w:val="0"/>
                <w:bCs w:val="0"/>
              </w:rPr>
              <w:t>]</w:t>
            </w:r>
          </w:p>
        </w:tc>
        <w:tc>
          <w:tcPr>
            <w:tcW w:w="1298" w:type="dxa"/>
            <w:vAlign w:val="center"/>
          </w:tcPr>
          <w:p w14:paraId="51D874BD" w14:textId="469A8EB8" w:rsidR="00522DC2" w:rsidRPr="00215316" w:rsidRDefault="00522DC2" w:rsidP="007111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15316">
              <w:rPr>
                <w:rFonts w:ascii="Times New Roman" w:hAnsi="Times New Roman" w:cs="Times New Roman"/>
                <w:b w:val="0"/>
                <w:bCs w:val="0"/>
              </w:rPr>
              <w:t>[</w:t>
            </w:r>
            <w:r w:rsidR="00424F19">
              <w:rPr>
                <w:rFonts w:ascii="Times New Roman" w:hAnsi="Times New Roman" w:cs="Times New Roman"/>
                <w:b w:val="0"/>
                <w:bCs w:val="0"/>
              </w:rPr>
              <w:t>38</w:t>
            </w:r>
            <w:r w:rsidRPr="00215316">
              <w:rPr>
                <w:rFonts w:ascii="Times New Roman" w:hAnsi="Times New Roman" w:cs="Times New Roman"/>
                <w:b w:val="0"/>
                <w:bCs w:val="0"/>
              </w:rPr>
              <w:t>]</w:t>
            </w:r>
          </w:p>
        </w:tc>
        <w:tc>
          <w:tcPr>
            <w:tcW w:w="1298" w:type="dxa"/>
            <w:vAlign w:val="center"/>
          </w:tcPr>
          <w:p w14:paraId="2EB9393A" w14:textId="1CF44E21" w:rsidR="00522DC2" w:rsidRPr="00215316" w:rsidRDefault="00522DC2" w:rsidP="007111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15316">
              <w:rPr>
                <w:rFonts w:ascii="Times New Roman" w:hAnsi="Times New Roman" w:cs="Times New Roman"/>
                <w:b w:val="0"/>
                <w:bCs w:val="0"/>
              </w:rPr>
              <w:t>[</w:t>
            </w:r>
            <w:r w:rsidR="00424F19">
              <w:rPr>
                <w:rFonts w:ascii="Times New Roman" w:hAnsi="Times New Roman" w:cs="Times New Roman"/>
                <w:b w:val="0"/>
                <w:bCs w:val="0"/>
              </w:rPr>
              <w:t>39</w:t>
            </w:r>
            <w:r w:rsidRPr="00215316">
              <w:rPr>
                <w:rFonts w:ascii="Times New Roman" w:hAnsi="Times New Roman" w:cs="Times New Roman"/>
                <w:b w:val="0"/>
                <w:bCs w:val="0"/>
              </w:rPr>
              <w:t>]</w:t>
            </w:r>
          </w:p>
        </w:tc>
        <w:tc>
          <w:tcPr>
            <w:tcW w:w="1298" w:type="dxa"/>
            <w:vAlign w:val="center"/>
          </w:tcPr>
          <w:p w14:paraId="20CB2CB7" w14:textId="5C91DD33" w:rsidR="00522DC2" w:rsidRPr="00215316" w:rsidRDefault="00522DC2" w:rsidP="007111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15316">
              <w:rPr>
                <w:rFonts w:ascii="Times New Roman" w:hAnsi="Times New Roman" w:cs="Times New Roman"/>
                <w:b w:val="0"/>
                <w:bCs w:val="0"/>
              </w:rPr>
              <w:t>[4</w:t>
            </w:r>
            <w:r w:rsidR="00424F19">
              <w:rPr>
                <w:rFonts w:ascii="Times New Roman" w:hAnsi="Times New Roman" w:cs="Times New Roman"/>
                <w:b w:val="0"/>
                <w:bCs w:val="0"/>
              </w:rPr>
              <w:t>0</w:t>
            </w:r>
            <w:r w:rsidRPr="00215316">
              <w:rPr>
                <w:rFonts w:ascii="Times New Roman" w:hAnsi="Times New Roman" w:cs="Times New Roman"/>
                <w:b w:val="0"/>
                <w:bCs w:val="0"/>
              </w:rPr>
              <w:t>]</w:t>
            </w:r>
          </w:p>
        </w:tc>
        <w:tc>
          <w:tcPr>
            <w:tcW w:w="1298" w:type="dxa"/>
            <w:vAlign w:val="center"/>
          </w:tcPr>
          <w:p w14:paraId="7A770704" w14:textId="40A4F3A7" w:rsidR="00522DC2" w:rsidRPr="00215316" w:rsidRDefault="00522DC2" w:rsidP="007111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15316">
              <w:rPr>
                <w:rFonts w:ascii="Times New Roman" w:hAnsi="Times New Roman" w:cs="Times New Roman"/>
                <w:b w:val="0"/>
                <w:bCs w:val="0"/>
              </w:rPr>
              <w:t>[4</w:t>
            </w:r>
            <w:r w:rsidR="00424F19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Pr="00215316">
              <w:rPr>
                <w:rFonts w:ascii="Times New Roman" w:hAnsi="Times New Roman" w:cs="Times New Roman"/>
                <w:b w:val="0"/>
                <w:bCs w:val="0"/>
              </w:rPr>
              <w:t>]</w:t>
            </w:r>
          </w:p>
        </w:tc>
      </w:tr>
      <w:tr w:rsidR="00522DC2" w:rsidRPr="003A4B19" w14:paraId="67A4C23C" w14:textId="04B60CA0" w:rsidTr="00522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7CA9E832" w14:textId="77777777" w:rsidR="00522DC2" w:rsidRPr="003A4B19" w:rsidRDefault="00522DC2" w:rsidP="003A4B19">
            <w:pPr>
              <w:rPr>
                <w:rFonts w:ascii="Times New Roman" w:hAnsi="Times New Roman" w:cs="Times New Roman"/>
              </w:rPr>
            </w:pPr>
            <w:r w:rsidRPr="003A4B19">
              <w:rPr>
                <w:rFonts w:ascii="Times New Roman" w:hAnsi="Times New Roman" w:cs="Times New Roman"/>
              </w:rPr>
              <w:t>1. Study population and setting</w:t>
            </w:r>
          </w:p>
        </w:tc>
        <w:tc>
          <w:tcPr>
            <w:tcW w:w="1298" w:type="dxa"/>
            <w:vAlign w:val="center"/>
          </w:tcPr>
          <w:p w14:paraId="01E0CD96" w14:textId="77777777" w:rsidR="00522DC2" w:rsidRPr="00075E96" w:rsidRDefault="00522DC2" w:rsidP="00065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Align w:val="center"/>
          </w:tcPr>
          <w:p w14:paraId="19AE4EE1" w14:textId="77777777" w:rsidR="00522DC2" w:rsidRPr="00075E96" w:rsidRDefault="00522DC2" w:rsidP="00065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Align w:val="center"/>
          </w:tcPr>
          <w:p w14:paraId="03796C4C" w14:textId="77777777" w:rsidR="00522DC2" w:rsidRPr="00075E96" w:rsidRDefault="00522DC2" w:rsidP="00065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Align w:val="center"/>
          </w:tcPr>
          <w:p w14:paraId="31035DE2" w14:textId="77777777" w:rsidR="00522DC2" w:rsidRPr="00075E96" w:rsidRDefault="00522DC2" w:rsidP="00065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Align w:val="center"/>
          </w:tcPr>
          <w:p w14:paraId="17AE9A17" w14:textId="77777777" w:rsidR="00522DC2" w:rsidRPr="00075E96" w:rsidRDefault="00522DC2" w:rsidP="00065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Align w:val="center"/>
          </w:tcPr>
          <w:p w14:paraId="0237C278" w14:textId="77777777" w:rsidR="00522DC2" w:rsidRPr="00075E96" w:rsidRDefault="00522DC2" w:rsidP="00065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Align w:val="center"/>
          </w:tcPr>
          <w:p w14:paraId="35DC023A" w14:textId="77777777" w:rsidR="00522DC2" w:rsidRPr="00075E96" w:rsidRDefault="00522DC2" w:rsidP="00065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2DC2" w:rsidRPr="003A4B19" w14:paraId="181F43BC" w14:textId="75CDD7AD" w:rsidTr="00522DC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36BC71EE" w14:textId="77777777" w:rsidR="00522DC2" w:rsidRPr="003A4B19" w:rsidRDefault="00522DC2" w:rsidP="00A257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B19">
              <w:rPr>
                <w:rFonts w:ascii="Times New Roman" w:hAnsi="Times New Roman" w:cs="Times New Roman"/>
                <w:b w:val="0"/>
                <w:bCs w:val="0"/>
              </w:rPr>
              <w:t>Population</w:t>
            </w:r>
          </w:p>
        </w:tc>
        <w:tc>
          <w:tcPr>
            <w:tcW w:w="1298" w:type="dxa"/>
            <w:vAlign w:val="center"/>
          </w:tcPr>
          <w:p w14:paraId="14AF1C31" w14:textId="6CD5DC03" w:rsidR="00522DC2" w:rsidRPr="00075E96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E9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6D250B8B" w14:textId="0F34E44E" w:rsidR="00522DC2" w:rsidRPr="0006542C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42C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796EC31C" w14:textId="71392359" w:rsidR="00522DC2" w:rsidRPr="00BE3E1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E1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4108989B" w14:textId="4022E847" w:rsidR="00522DC2" w:rsidRPr="002D2F13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F13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3C9BA92E" w14:textId="2E7865DE" w:rsidR="00522DC2" w:rsidRPr="004203C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3C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2B5290A5" w14:textId="3CF07E72" w:rsidR="00522DC2" w:rsidRPr="00F443DB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DB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5660B6BA" w14:textId="2EDEF80E" w:rsidR="00522DC2" w:rsidRPr="00056324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324">
              <w:rPr>
                <w:rFonts w:ascii="Times New Roman" w:eastAsia="Pretendard" w:hAnsi="Times New Roman" w:cs="Times New Roman"/>
              </w:rPr>
              <w:t>Y</w:t>
            </w:r>
          </w:p>
        </w:tc>
      </w:tr>
      <w:tr w:rsidR="00522DC2" w:rsidRPr="003A4B19" w14:paraId="199BE197" w14:textId="1DCB1722" w:rsidTr="00522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0276332E" w14:textId="77777777" w:rsidR="00522DC2" w:rsidRPr="003A4B19" w:rsidRDefault="00522DC2" w:rsidP="00A257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B19">
              <w:rPr>
                <w:rFonts w:ascii="Times New Roman" w:hAnsi="Times New Roman" w:cs="Times New Roman"/>
                <w:b w:val="0"/>
                <w:bCs w:val="0"/>
              </w:rPr>
              <w:t>Study setting</w:t>
            </w:r>
          </w:p>
        </w:tc>
        <w:tc>
          <w:tcPr>
            <w:tcW w:w="1298" w:type="dxa"/>
            <w:vAlign w:val="center"/>
          </w:tcPr>
          <w:p w14:paraId="55F09C08" w14:textId="63665626" w:rsidR="00522DC2" w:rsidRPr="00075E96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E9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392D2DA9" w14:textId="7B274A04" w:rsidR="00522DC2" w:rsidRPr="0006542C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42C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16F9CD8A" w14:textId="380E1182" w:rsidR="00522DC2" w:rsidRPr="00BE3E18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E1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2433C76D" w14:textId="1635BAD8" w:rsidR="00522DC2" w:rsidRPr="002D2F13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F13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76652213" w14:textId="5BE8AF31" w:rsidR="00522DC2" w:rsidRPr="004203C8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3C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6F0C17C6" w14:textId="712FAD9C" w:rsidR="00522DC2" w:rsidRPr="00F443DB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DB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060C8FEF" w14:textId="3ADEF75F" w:rsidR="00522DC2" w:rsidRPr="00056324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324">
              <w:rPr>
                <w:rFonts w:ascii="Times New Roman" w:eastAsia="Pretendard" w:hAnsi="Times New Roman" w:cs="Times New Roman"/>
              </w:rPr>
              <w:t>Y</w:t>
            </w:r>
          </w:p>
        </w:tc>
      </w:tr>
      <w:tr w:rsidR="00522DC2" w:rsidRPr="003A4B19" w14:paraId="131611FC" w14:textId="11AB6AE6" w:rsidTr="00522DC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0C2A0ABB" w14:textId="77777777" w:rsidR="00522DC2" w:rsidRPr="003A4B19" w:rsidRDefault="00522DC2" w:rsidP="00A257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B19">
              <w:rPr>
                <w:rFonts w:ascii="Times New Roman" w:hAnsi="Times New Roman" w:cs="Times New Roman"/>
                <w:b w:val="0"/>
                <w:bCs w:val="0"/>
              </w:rPr>
              <w:t>Data source</w:t>
            </w:r>
          </w:p>
        </w:tc>
        <w:tc>
          <w:tcPr>
            <w:tcW w:w="1298" w:type="dxa"/>
            <w:vAlign w:val="center"/>
          </w:tcPr>
          <w:p w14:paraId="06394807" w14:textId="6803E1C5" w:rsidR="00522DC2" w:rsidRPr="00075E96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E9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70628ADC" w14:textId="2D4F78CF" w:rsidR="00522DC2" w:rsidRPr="0006542C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42C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583E9523" w14:textId="0EC26B97" w:rsidR="00522DC2" w:rsidRPr="00BE3E1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E1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638FC50F" w14:textId="264DBC26" w:rsidR="00522DC2" w:rsidRPr="002D2F13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F13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47FA7F96" w14:textId="0895D7D3" w:rsidR="00522DC2" w:rsidRPr="004203C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3C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110D0925" w14:textId="4D241D7A" w:rsidR="00522DC2" w:rsidRPr="00F443DB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DB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65273D7F" w14:textId="16C4B987" w:rsidR="00522DC2" w:rsidRPr="00056324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324">
              <w:rPr>
                <w:rFonts w:ascii="Times New Roman" w:eastAsia="Pretendard" w:hAnsi="Times New Roman" w:cs="Times New Roman"/>
              </w:rPr>
              <w:t>Y</w:t>
            </w:r>
          </w:p>
        </w:tc>
      </w:tr>
      <w:tr w:rsidR="00522DC2" w:rsidRPr="003A4B19" w14:paraId="7F4B8A8A" w14:textId="7F3F9401" w:rsidTr="00522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50BCAB97" w14:textId="77777777" w:rsidR="00522DC2" w:rsidRPr="003A4B19" w:rsidRDefault="00522DC2" w:rsidP="00A257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B19">
              <w:rPr>
                <w:rFonts w:ascii="Times New Roman" w:hAnsi="Times New Roman" w:cs="Times New Roman"/>
                <w:b w:val="0"/>
                <w:bCs w:val="0"/>
              </w:rPr>
              <w:t>Cohort selection</w:t>
            </w:r>
          </w:p>
        </w:tc>
        <w:tc>
          <w:tcPr>
            <w:tcW w:w="1298" w:type="dxa"/>
            <w:vAlign w:val="center"/>
          </w:tcPr>
          <w:p w14:paraId="5F6B90F3" w14:textId="77F926F8" w:rsidR="00522DC2" w:rsidRPr="00075E96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E9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3F11C3C0" w14:textId="47C2A5FD" w:rsidR="00522DC2" w:rsidRPr="0006542C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298" w:type="dxa"/>
            <w:vAlign w:val="center"/>
          </w:tcPr>
          <w:p w14:paraId="4CE3BAA8" w14:textId="53A63EA5" w:rsidR="00522DC2" w:rsidRPr="00BE3E18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E1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7A79D515" w14:textId="0F37C2D1" w:rsidR="00522DC2" w:rsidRPr="002D2F13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F13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6AC65ED0" w14:textId="77857824" w:rsidR="00522DC2" w:rsidRPr="004203C8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3C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6180AD8C" w14:textId="7D8BA90F" w:rsidR="00522DC2" w:rsidRPr="00F443DB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DB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1BF01D5C" w14:textId="140E247F" w:rsidR="00522DC2" w:rsidRPr="00056324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324">
              <w:rPr>
                <w:rFonts w:ascii="Times New Roman" w:eastAsia="Pretendard" w:hAnsi="Times New Roman" w:cs="Times New Roman"/>
              </w:rPr>
              <w:t>Y</w:t>
            </w:r>
          </w:p>
        </w:tc>
      </w:tr>
      <w:tr w:rsidR="00522DC2" w:rsidRPr="003A4B19" w14:paraId="13704FC4" w14:textId="27F60BD6" w:rsidTr="00522DC2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100EC45A" w14:textId="77777777" w:rsidR="00522DC2" w:rsidRPr="003A4B19" w:rsidRDefault="00522DC2" w:rsidP="00A25779">
            <w:pPr>
              <w:rPr>
                <w:rFonts w:ascii="Times New Roman" w:hAnsi="Times New Roman" w:cs="Times New Roman"/>
              </w:rPr>
            </w:pPr>
            <w:r w:rsidRPr="003A4B19">
              <w:rPr>
                <w:rFonts w:ascii="Times New Roman" w:hAnsi="Times New Roman" w:cs="Times New Roman"/>
              </w:rPr>
              <w:t>2. Patient demographic characteristics</w:t>
            </w:r>
          </w:p>
        </w:tc>
        <w:tc>
          <w:tcPr>
            <w:tcW w:w="1298" w:type="dxa"/>
            <w:vAlign w:val="center"/>
          </w:tcPr>
          <w:p w14:paraId="15FD5915" w14:textId="77777777" w:rsidR="00522DC2" w:rsidRPr="00075E96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Align w:val="center"/>
          </w:tcPr>
          <w:p w14:paraId="4704622C" w14:textId="77777777" w:rsidR="00522DC2" w:rsidRPr="0006542C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Align w:val="center"/>
          </w:tcPr>
          <w:p w14:paraId="62BF2C25" w14:textId="77777777" w:rsidR="00522DC2" w:rsidRPr="00BE3E1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Align w:val="center"/>
          </w:tcPr>
          <w:p w14:paraId="5D5760C7" w14:textId="77777777" w:rsidR="00522DC2" w:rsidRPr="002D2F13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Align w:val="center"/>
          </w:tcPr>
          <w:p w14:paraId="742AD908" w14:textId="77777777" w:rsidR="00522DC2" w:rsidRPr="004203C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Align w:val="center"/>
          </w:tcPr>
          <w:p w14:paraId="20453430" w14:textId="77777777" w:rsidR="00522DC2" w:rsidRPr="00F443DB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Align w:val="center"/>
          </w:tcPr>
          <w:p w14:paraId="3D031940" w14:textId="77777777" w:rsidR="00522DC2" w:rsidRPr="00056324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2DC2" w:rsidRPr="003A4B19" w14:paraId="533D02F6" w14:textId="60C3C660" w:rsidTr="00522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56B0C6BA" w14:textId="77777777" w:rsidR="00522DC2" w:rsidRPr="003A4B19" w:rsidRDefault="00522DC2" w:rsidP="00A257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B19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1298" w:type="dxa"/>
            <w:vAlign w:val="center"/>
          </w:tcPr>
          <w:p w14:paraId="02F5AD76" w14:textId="2C58E138" w:rsidR="00522DC2" w:rsidRPr="00075E96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E9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98" w:type="dxa"/>
            <w:vAlign w:val="center"/>
          </w:tcPr>
          <w:p w14:paraId="712C4B0E" w14:textId="436ED3CE" w:rsidR="00522DC2" w:rsidRPr="0006542C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42C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30841D57" w14:textId="2BBE2206" w:rsidR="00522DC2" w:rsidRPr="00BE3E18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E1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3DE4BFDF" w14:textId="69398A90" w:rsidR="00522DC2" w:rsidRPr="002D2F13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F13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4A264606" w14:textId="565EE9A6" w:rsidR="00522DC2" w:rsidRPr="004203C8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3C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21E40930" w14:textId="71E1992F" w:rsidR="00522DC2" w:rsidRPr="00F443DB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DB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1C8DECCD" w14:textId="7D9AD54E" w:rsidR="00522DC2" w:rsidRPr="00056324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324">
              <w:rPr>
                <w:rFonts w:ascii="Times New Roman" w:eastAsia="Pretendard" w:hAnsi="Times New Roman" w:cs="Times New Roman"/>
              </w:rPr>
              <w:t>Y</w:t>
            </w:r>
          </w:p>
        </w:tc>
      </w:tr>
      <w:tr w:rsidR="00522DC2" w:rsidRPr="003A4B19" w14:paraId="700A67C7" w14:textId="407CAABE" w:rsidTr="00522DC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66A76AD6" w14:textId="77777777" w:rsidR="00522DC2" w:rsidRPr="003A4B19" w:rsidRDefault="00522DC2" w:rsidP="00A257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B19">
              <w:rPr>
                <w:rFonts w:ascii="Times New Roman" w:hAnsi="Times New Roman" w:cs="Times New Roman"/>
                <w:b w:val="0"/>
                <w:bCs w:val="0"/>
              </w:rPr>
              <w:t>Sex</w:t>
            </w:r>
          </w:p>
        </w:tc>
        <w:tc>
          <w:tcPr>
            <w:tcW w:w="1298" w:type="dxa"/>
            <w:vAlign w:val="center"/>
          </w:tcPr>
          <w:p w14:paraId="40A355BE" w14:textId="68C4F530" w:rsidR="00522DC2" w:rsidRPr="00075E96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E9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98" w:type="dxa"/>
            <w:vAlign w:val="center"/>
          </w:tcPr>
          <w:p w14:paraId="2E3CA590" w14:textId="0DC06812" w:rsidR="00522DC2" w:rsidRPr="0006542C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42C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0CE87F48" w14:textId="382C111A" w:rsidR="00522DC2" w:rsidRPr="00BE3E1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E1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556BD3F3" w14:textId="5F85B0D2" w:rsidR="00522DC2" w:rsidRPr="002D2F13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F13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2E2A5D46" w14:textId="123666CA" w:rsidR="00522DC2" w:rsidRPr="004203C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3C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13E61CB1" w14:textId="76BEA046" w:rsidR="00522DC2" w:rsidRPr="00F443DB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DB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33CDF814" w14:textId="37F601E1" w:rsidR="00522DC2" w:rsidRPr="00056324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324">
              <w:rPr>
                <w:rFonts w:ascii="Times New Roman" w:eastAsia="Pretendard" w:hAnsi="Times New Roman" w:cs="Times New Roman"/>
              </w:rPr>
              <w:t>Y</w:t>
            </w:r>
          </w:p>
        </w:tc>
      </w:tr>
      <w:tr w:rsidR="00522DC2" w:rsidRPr="003A4B19" w14:paraId="3A9757E5" w14:textId="1A956CEB" w:rsidTr="00522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5A3C3866" w14:textId="77777777" w:rsidR="00522DC2" w:rsidRPr="003A4B19" w:rsidRDefault="00522DC2" w:rsidP="00A257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B19">
              <w:rPr>
                <w:rFonts w:ascii="Times New Roman" w:hAnsi="Times New Roman" w:cs="Times New Roman"/>
                <w:b w:val="0"/>
                <w:bCs w:val="0"/>
              </w:rPr>
              <w:t>Race</w:t>
            </w:r>
          </w:p>
        </w:tc>
        <w:tc>
          <w:tcPr>
            <w:tcW w:w="1298" w:type="dxa"/>
            <w:vAlign w:val="center"/>
          </w:tcPr>
          <w:p w14:paraId="5DC2C6CA" w14:textId="66FF1617" w:rsidR="00522DC2" w:rsidRPr="00075E96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E9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98" w:type="dxa"/>
            <w:vAlign w:val="center"/>
          </w:tcPr>
          <w:p w14:paraId="41264F0A" w14:textId="29653309" w:rsidR="00522DC2" w:rsidRPr="0006542C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42C">
              <w:rPr>
                <w:rFonts w:ascii="Times New Roman" w:eastAsia="Pretendard" w:hAnsi="Times New Roman" w:cs="Times New Roman"/>
              </w:rPr>
              <w:t>N</w:t>
            </w:r>
          </w:p>
        </w:tc>
        <w:tc>
          <w:tcPr>
            <w:tcW w:w="1298" w:type="dxa"/>
            <w:vAlign w:val="center"/>
          </w:tcPr>
          <w:p w14:paraId="7AE01D9F" w14:textId="0D98F2E2" w:rsidR="00522DC2" w:rsidRPr="00BE3E18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E18">
              <w:rPr>
                <w:rFonts w:ascii="Times New Roman" w:eastAsia="Pretendard" w:hAnsi="Times New Roman" w:cs="Times New Roman"/>
              </w:rPr>
              <w:t>N</w:t>
            </w:r>
          </w:p>
        </w:tc>
        <w:tc>
          <w:tcPr>
            <w:tcW w:w="1298" w:type="dxa"/>
            <w:vAlign w:val="center"/>
          </w:tcPr>
          <w:p w14:paraId="680E1215" w14:textId="26DD4175" w:rsidR="00522DC2" w:rsidRPr="002D2F13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F13">
              <w:rPr>
                <w:rFonts w:ascii="Times New Roman" w:eastAsia="Pretendard" w:hAnsi="Times New Roman" w:cs="Times New Roman"/>
              </w:rPr>
              <w:t>N</w:t>
            </w:r>
          </w:p>
        </w:tc>
        <w:tc>
          <w:tcPr>
            <w:tcW w:w="1298" w:type="dxa"/>
            <w:vAlign w:val="center"/>
          </w:tcPr>
          <w:p w14:paraId="4F8AC9B7" w14:textId="4C1212EC" w:rsidR="00522DC2" w:rsidRPr="004203C8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3C8">
              <w:rPr>
                <w:rFonts w:ascii="Times New Roman" w:eastAsia="Pretendard" w:hAnsi="Times New Roman" w:cs="Times New Roman"/>
              </w:rPr>
              <w:t>N</w:t>
            </w:r>
          </w:p>
        </w:tc>
        <w:tc>
          <w:tcPr>
            <w:tcW w:w="1298" w:type="dxa"/>
            <w:vAlign w:val="center"/>
          </w:tcPr>
          <w:p w14:paraId="30667E68" w14:textId="0A17958B" w:rsidR="00522DC2" w:rsidRPr="00F443DB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DB">
              <w:rPr>
                <w:rFonts w:ascii="Times New Roman" w:eastAsia="Pretendard" w:hAnsi="Times New Roman" w:cs="Times New Roman"/>
              </w:rPr>
              <w:t>N</w:t>
            </w:r>
          </w:p>
        </w:tc>
        <w:tc>
          <w:tcPr>
            <w:tcW w:w="1298" w:type="dxa"/>
            <w:vAlign w:val="center"/>
          </w:tcPr>
          <w:p w14:paraId="0CBEE2AB" w14:textId="73B2E7FB" w:rsidR="00522DC2" w:rsidRPr="00056324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324">
              <w:rPr>
                <w:rFonts w:ascii="Times New Roman" w:eastAsia="Pretendard" w:hAnsi="Times New Roman" w:cs="Times New Roman"/>
              </w:rPr>
              <w:t>Y</w:t>
            </w:r>
          </w:p>
        </w:tc>
      </w:tr>
      <w:tr w:rsidR="00522DC2" w:rsidRPr="003A4B19" w14:paraId="7B13394E" w14:textId="6083D4C8" w:rsidTr="00522DC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5B13C32F" w14:textId="77777777" w:rsidR="00522DC2" w:rsidRPr="003A4B19" w:rsidRDefault="00522DC2" w:rsidP="00A257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B19">
              <w:rPr>
                <w:rFonts w:ascii="Times New Roman" w:hAnsi="Times New Roman" w:cs="Times New Roman"/>
                <w:b w:val="0"/>
                <w:bCs w:val="0"/>
              </w:rPr>
              <w:t>Ethnicity</w:t>
            </w:r>
          </w:p>
        </w:tc>
        <w:tc>
          <w:tcPr>
            <w:tcW w:w="1298" w:type="dxa"/>
            <w:vAlign w:val="center"/>
          </w:tcPr>
          <w:p w14:paraId="07AE1044" w14:textId="62FF6085" w:rsidR="00522DC2" w:rsidRPr="00075E96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E9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98" w:type="dxa"/>
            <w:vAlign w:val="center"/>
          </w:tcPr>
          <w:p w14:paraId="6FE13BEA" w14:textId="2A63B876" w:rsidR="00522DC2" w:rsidRPr="0006542C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42C">
              <w:rPr>
                <w:rFonts w:ascii="Times New Roman" w:eastAsia="Pretendard" w:hAnsi="Times New Roman" w:cs="Times New Roman"/>
              </w:rPr>
              <w:t>N</w:t>
            </w:r>
          </w:p>
        </w:tc>
        <w:tc>
          <w:tcPr>
            <w:tcW w:w="1298" w:type="dxa"/>
            <w:vAlign w:val="center"/>
          </w:tcPr>
          <w:p w14:paraId="7F391903" w14:textId="3FAA72D0" w:rsidR="00522DC2" w:rsidRPr="00BE3E1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E18">
              <w:rPr>
                <w:rFonts w:ascii="Times New Roman" w:eastAsia="Pretendard" w:hAnsi="Times New Roman" w:cs="Times New Roman"/>
              </w:rPr>
              <w:t>N</w:t>
            </w:r>
          </w:p>
        </w:tc>
        <w:tc>
          <w:tcPr>
            <w:tcW w:w="1298" w:type="dxa"/>
            <w:vAlign w:val="center"/>
          </w:tcPr>
          <w:p w14:paraId="56F8B16A" w14:textId="1124DED4" w:rsidR="00522DC2" w:rsidRPr="002D2F13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F13">
              <w:rPr>
                <w:rFonts w:ascii="Times New Roman" w:eastAsia="Pretendard" w:hAnsi="Times New Roman" w:cs="Times New Roman"/>
              </w:rPr>
              <w:t>N</w:t>
            </w:r>
          </w:p>
        </w:tc>
        <w:tc>
          <w:tcPr>
            <w:tcW w:w="1298" w:type="dxa"/>
            <w:vAlign w:val="center"/>
          </w:tcPr>
          <w:p w14:paraId="56ABE13E" w14:textId="6C6CC2C5" w:rsidR="00522DC2" w:rsidRPr="004203C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3C8">
              <w:rPr>
                <w:rFonts w:ascii="Times New Roman" w:eastAsia="Pretendard" w:hAnsi="Times New Roman" w:cs="Times New Roman"/>
              </w:rPr>
              <w:t>N</w:t>
            </w:r>
          </w:p>
        </w:tc>
        <w:tc>
          <w:tcPr>
            <w:tcW w:w="1298" w:type="dxa"/>
            <w:vAlign w:val="center"/>
          </w:tcPr>
          <w:p w14:paraId="597AB18E" w14:textId="45D0AF91" w:rsidR="00522DC2" w:rsidRPr="00F443DB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DB">
              <w:rPr>
                <w:rFonts w:ascii="Times New Roman" w:eastAsia="Pretendard" w:hAnsi="Times New Roman" w:cs="Times New Roman"/>
              </w:rPr>
              <w:t>P</w:t>
            </w:r>
          </w:p>
        </w:tc>
        <w:tc>
          <w:tcPr>
            <w:tcW w:w="1298" w:type="dxa"/>
            <w:vAlign w:val="center"/>
          </w:tcPr>
          <w:p w14:paraId="358E5315" w14:textId="317A80D2" w:rsidR="00522DC2" w:rsidRPr="00056324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324">
              <w:rPr>
                <w:rFonts w:ascii="Times New Roman" w:eastAsia="Pretendard" w:hAnsi="Times New Roman" w:cs="Times New Roman"/>
              </w:rPr>
              <w:t>P</w:t>
            </w:r>
          </w:p>
        </w:tc>
      </w:tr>
      <w:tr w:rsidR="00522DC2" w:rsidRPr="003A4B19" w14:paraId="165FFBB6" w14:textId="1DE50088" w:rsidTr="00522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2B8A720E" w14:textId="77777777" w:rsidR="00522DC2" w:rsidRPr="003A4B19" w:rsidRDefault="00522DC2" w:rsidP="00A257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B19">
              <w:rPr>
                <w:rFonts w:ascii="Times New Roman" w:hAnsi="Times New Roman" w:cs="Times New Roman"/>
                <w:b w:val="0"/>
                <w:bCs w:val="0"/>
              </w:rPr>
              <w:t>Socioeconomic status</w:t>
            </w:r>
          </w:p>
        </w:tc>
        <w:tc>
          <w:tcPr>
            <w:tcW w:w="1298" w:type="dxa"/>
            <w:vAlign w:val="center"/>
          </w:tcPr>
          <w:p w14:paraId="529FEFE8" w14:textId="7A26CB4B" w:rsidR="00522DC2" w:rsidRPr="00075E96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E9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98" w:type="dxa"/>
            <w:vAlign w:val="center"/>
          </w:tcPr>
          <w:p w14:paraId="3ED71EA6" w14:textId="4EA858B0" w:rsidR="00522DC2" w:rsidRPr="0006542C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42C">
              <w:rPr>
                <w:rFonts w:ascii="Times New Roman" w:eastAsia="Pretendard" w:hAnsi="Times New Roman" w:cs="Times New Roman"/>
              </w:rPr>
              <w:t>N</w:t>
            </w:r>
          </w:p>
        </w:tc>
        <w:tc>
          <w:tcPr>
            <w:tcW w:w="1298" w:type="dxa"/>
            <w:vAlign w:val="center"/>
          </w:tcPr>
          <w:p w14:paraId="1EBB807E" w14:textId="09035D93" w:rsidR="00522DC2" w:rsidRPr="00BE3E18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E18">
              <w:rPr>
                <w:rFonts w:ascii="Times New Roman" w:eastAsia="Pretendard" w:hAnsi="Times New Roman" w:cs="Times New Roman"/>
              </w:rPr>
              <w:t>N</w:t>
            </w:r>
          </w:p>
        </w:tc>
        <w:tc>
          <w:tcPr>
            <w:tcW w:w="1298" w:type="dxa"/>
            <w:vAlign w:val="center"/>
          </w:tcPr>
          <w:p w14:paraId="2F6D3E73" w14:textId="4E851CC4" w:rsidR="00522DC2" w:rsidRPr="002D2F13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F13">
              <w:rPr>
                <w:rFonts w:ascii="Times New Roman" w:eastAsia="Pretendard" w:hAnsi="Times New Roman" w:cs="Times New Roman"/>
              </w:rPr>
              <w:t>N</w:t>
            </w:r>
          </w:p>
        </w:tc>
        <w:tc>
          <w:tcPr>
            <w:tcW w:w="1298" w:type="dxa"/>
            <w:vAlign w:val="center"/>
          </w:tcPr>
          <w:p w14:paraId="0CCADBBF" w14:textId="2378F402" w:rsidR="00522DC2" w:rsidRPr="004203C8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3C8">
              <w:rPr>
                <w:rFonts w:ascii="Times New Roman" w:eastAsia="Pretendard" w:hAnsi="Times New Roman" w:cs="Times New Roman"/>
              </w:rPr>
              <w:t>N</w:t>
            </w:r>
          </w:p>
        </w:tc>
        <w:tc>
          <w:tcPr>
            <w:tcW w:w="1298" w:type="dxa"/>
            <w:vAlign w:val="center"/>
          </w:tcPr>
          <w:p w14:paraId="6DB88E44" w14:textId="71EC1EBF" w:rsidR="00522DC2" w:rsidRPr="00F443DB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DB">
              <w:rPr>
                <w:rFonts w:ascii="Times New Roman" w:eastAsia="Pretendard" w:hAnsi="Times New Roman" w:cs="Times New Roman"/>
              </w:rPr>
              <w:t>N</w:t>
            </w:r>
          </w:p>
        </w:tc>
        <w:tc>
          <w:tcPr>
            <w:tcW w:w="1298" w:type="dxa"/>
            <w:vAlign w:val="center"/>
          </w:tcPr>
          <w:p w14:paraId="5B086FB3" w14:textId="43ACBCD9" w:rsidR="00522DC2" w:rsidRPr="00056324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324">
              <w:rPr>
                <w:rFonts w:ascii="Times New Roman" w:eastAsia="Pretendard" w:hAnsi="Times New Roman" w:cs="Times New Roman"/>
              </w:rPr>
              <w:t>P</w:t>
            </w:r>
          </w:p>
        </w:tc>
      </w:tr>
      <w:tr w:rsidR="00522DC2" w:rsidRPr="003A4B19" w14:paraId="015D75D0" w14:textId="6CB80893" w:rsidTr="00522DC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7B482D16" w14:textId="77777777" w:rsidR="00522DC2" w:rsidRPr="003A4B19" w:rsidRDefault="00522DC2" w:rsidP="00A25779">
            <w:pPr>
              <w:rPr>
                <w:rFonts w:ascii="Times New Roman" w:hAnsi="Times New Roman" w:cs="Times New Roman"/>
              </w:rPr>
            </w:pPr>
            <w:r w:rsidRPr="003A4B19">
              <w:rPr>
                <w:rFonts w:ascii="Times New Roman" w:hAnsi="Times New Roman" w:cs="Times New Roman"/>
              </w:rPr>
              <w:t>3. Model architecture</w:t>
            </w:r>
          </w:p>
        </w:tc>
        <w:tc>
          <w:tcPr>
            <w:tcW w:w="1298" w:type="dxa"/>
            <w:vAlign w:val="center"/>
          </w:tcPr>
          <w:p w14:paraId="527E10EC" w14:textId="77777777" w:rsidR="00522DC2" w:rsidRPr="00075E96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Align w:val="center"/>
          </w:tcPr>
          <w:p w14:paraId="18254302" w14:textId="77777777" w:rsidR="00522DC2" w:rsidRPr="0006542C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Align w:val="center"/>
          </w:tcPr>
          <w:p w14:paraId="36171665" w14:textId="77777777" w:rsidR="00522DC2" w:rsidRPr="00BE3E1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Align w:val="center"/>
          </w:tcPr>
          <w:p w14:paraId="0DCDBB56" w14:textId="77777777" w:rsidR="00522DC2" w:rsidRPr="002D2F13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Align w:val="center"/>
          </w:tcPr>
          <w:p w14:paraId="4DC7DEAD" w14:textId="77777777" w:rsidR="00522DC2" w:rsidRPr="004203C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Align w:val="center"/>
          </w:tcPr>
          <w:p w14:paraId="39C1E353" w14:textId="77777777" w:rsidR="00522DC2" w:rsidRPr="00F443DB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Align w:val="center"/>
          </w:tcPr>
          <w:p w14:paraId="60783BE8" w14:textId="77777777" w:rsidR="00522DC2" w:rsidRPr="00056324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2DC2" w:rsidRPr="003A4B19" w14:paraId="2AD98422" w14:textId="5CEED7D0" w:rsidTr="00522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797D5279" w14:textId="77777777" w:rsidR="00522DC2" w:rsidRPr="003A4B19" w:rsidRDefault="00522DC2" w:rsidP="00A257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B19">
              <w:rPr>
                <w:rFonts w:ascii="Times New Roman" w:hAnsi="Times New Roman" w:cs="Times New Roman"/>
                <w:b w:val="0"/>
                <w:bCs w:val="0"/>
              </w:rPr>
              <w:t>Model output</w:t>
            </w:r>
          </w:p>
        </w:tc>
        <w:tc>
          <w:tcPr>
            <w:tcW w:w="1298" w:type="dxa"/>
            <w:vAlign w:val="center"/>
          </w:tcPr>
          <w:p w14:paraId="6BBDB703" w14:textId="3D51FB8D" w:rsidR="00522DC2" w:rsidRPr="00075E96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E9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542F78E9" w14:textId="2B5F3F44" w:rsidR="00522DC2" w:rsidRPr="0006542C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42C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07BBF479" w14:textId="612972DE" w:rsidR="00522DC2" w:rsidRPr="00BE3E18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E1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01AD0EB9" w14:textId="63AD7C6B" w:rsidR="00522DC2" w:rsidRPr="002D2F13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F13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7AC26122" w14:textId="7235AEB1" w:rsidR="00522DC2" w:rsidRPr="004203C8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3C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0FFEF6F5" w14:textId="0A6473C2" w:rsidR="00522DC2" w:rsidRPr="00F443DB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DB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149626A0" w14:textId="54D5B263" w:rsidR="00522DC2" w:rsidRPr="00056324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324">
              <w:rPr>
                <w:rFonts w:ascii="Times New Roman" w:eastAsia="Pretendard" w:hAnsi="Times New Roman" w:cs="Times New Roman"/>
              </w:rPr>
              <w:t>Y</w:t>
            </w:r>
          </w:p>
        </w:tc>
      </w:tr>
      <w:tr w:rsidR="00522DC2" w:rsidRPr="003A4B19" w14:paraId="08A877B4" w14:textId="38FFD6BF" w:rsidTr="00522DC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75AEC30C" w14:textId="77777777" w:rsidR="00522DC2" w:rsidRPr="003A4B19" w:rsidRDefault="00522DC2" w:rsidP="00A257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B19">
              <w:rPr>
                <w:rFonts w:ascii="Times New Roman" w:hAnsi="Times New Roman" w:cs="Times New Roman"/>
                <w:b w:val="0"/>
                <w:bCs w:val="0"/>
              </w:rPr>
              <w:t>Target user</w:t>
            </w:r>
          </w:p>
        </w:tc>
        <w:tc>
          <w:tcPr>
            <w:tcW w:w="1298" w:type="dxa"/>
            <w:vAlign w:val="center"/>
          </w:tcPr>
          <w:p w14:paraId="1A28DE1A" w14:textId="0D2C1B14" w:rsidR="00522DC2" w:rsidRPr="00075E96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E9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98" w:type="dxa"/>
            <w:vAlign w:val="center"/>
          </w:tcPr>
          <w:p w14:paraId="4279CFAC" w14:textId="000AD9B1" w:rsidR="00522DC2" w:rsidRPr="0006542C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42C">
              <w:rPr>
                <w:rFonts w:ascii="Times New Roman" w:eastAsia="Pretendard" w:hAnsi="Times New Roman" w:cs="Times New Roman"/>
              </w:rPr>
              <w:t>P</w:t>
            </w:r>
          </w:p>
        </w:tc>
        <w:tc>
          <w:tcPr>
            <w:tcW w:w="1298" w:type="dxa"/>
            <w:vAlign w:val="center"/>
          </w:tcPr>
          <w:p w14:paraId="69551820" w14:textId="0E289DC5" w:rsidR="00522DC2" w:rsidRPr="00BE3E1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E18">
              <w:rPr>
                <w:rFonts w:ascii="Times New Roman" w:eastAsia="Pretendard" w:hAnsi="Times New Roman" w:cs="Times New Roman"/>
              </w:rPr>
              <w:t>P</w:t>
            </w:r>
          </w:p>
        </w:tc>
        <w:tc>
          <w:tcPr>
            <w:tcW w:w="1298" w:type="dxa"/>
            <w:vAlign w:val="center"/>
          </w:tcPr>
          <w:p w14:paraId="7DB59506" w14:textId="118B0052" w:rsidR="00522DC2" w:rsidRPr="002D2F13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F13">
              <w:rPr>
                <w:rFonts w:ascii="Times New Roman" w:eastAsia="Pretendard" w:hAnsi="Times New Roman" w:cs="Times New Roman"/>
              </w:rPr>
              <w:t>P</w:t>
            </w:r>
          </w:p>
        </w:tc>
        <w:tc>
          <w:tcPr>
            <w:tcW w:w="1298" w:type="dxa"/>
            <w:vAlign w:val="center"/>
          </w:tcPr>
          <w:p w14:paraId="64B38C91" w14:textId="107B9E76" w:rsidR="00522DC2" w:rsidRPr="004203C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3C8">
              <w:rPr>
                <w:rFonts w:ascii="Times New Roman" w:eastAsia="Pretendard" w:hAnsi="Times New Roman" w:cs="Times New Roman"/>
              </w:rPr>
              <w:t>P</w:t>
            </w:r>
          </w:p>
        </w:tc>
        <w:tc>
          <w:tcPr>
            <w:tcW w:w="1298" w:type="dxa"/>
            <w:vAlign w:val="center"/>
          </w:tcPr>
          <w:p w14:paraId="25CA11CC" w14:textId="4AB9A262" w:rsidR="00522DC2" w:rsidRPr="00F443DB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DB">
              <w:rPr>
                <w:rFonts w:ascii="Times New Roman" w:eastAsia="Pretendard" w:hAnsi="Times New Roman" w:cs="Times New Roman"/>
              </w:rPr>
              <w:t>P</w:t>
            </w:r>
          </w:p>
        </w:tc>
        <w:tc>
          <w:tcPr>
            <w:tcW w:w="1298" w:type="dxa"/>
            <w:vAlign w:val="center"/>
          </w:tcPr>
          <w:p w14:paraId="4892038C" w14:textId="25296CD6" w:rsidR="00522DC2" w:rsidRPr="00056324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324">
              <w:rPr>
                <w:rFonts w:ascii="Times New Roman" w:eastAsia="Pretendard" w:hAnsi="Times New Roman" w:cs="Times New Roman"/>
              </w:rPr>
              <w:t>P</w:t>
            </w:r>
          </w:p>
        </w:tc>
      </w:tr>
      <w:tr w:rsidR="00522DC2" w:rsidRPr="003A4B19" w14:paraId="0794C974" w14:textId="697E65D5" w:rsidTr="00522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4204F355" w14:textId="77777777" w:rsidR="00522DC2" w:rsidRPr="003A4B19" w:rsidRDefault="00522DC2" w:rsidP="00A257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B19">
              <w:rPr>
                <w:rFonts w:ascii="Times New Roman" w:hAnsi="Times New Roman" w:cs="Times New Roman"/>
                <w:b w:val="0"/>
                <w:bCs w:val="0"/>
              </w:rPr>
              <w:t>Data splitting</w:t>
            </w:r>
          </w:p>
        </w:tc>
        <w:tc>
          <w:tcPr>
            <w:tcW w:w="1298" w:type="dxa"/>
            <w:vAlign w:val="center"/>
          </w:tcPr>
          <w:p w14:paraId="42EE256D" w14:textId="70179359" w:rsidR="00522DC2" w:rsidRPr="00075E96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E9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43A2D0F9" w14:textId="3B4E0171" w:rsidR="00522DC2" w:rsidRPr="0006542C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42C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00C0AB0C" w14:textId="4739505A" w:rsidR="00522DC2" w:rsidRPr="00BE3E18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E1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6B1BC0BA" w14:textId="1C980F66" w:rsidR="00522DC2" w:rsidRPr="002D2F13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F13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30EB30DA" w14:textId="717AC68B" w:rsidR="00522DC2" w:rsidRPr="004203C8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3C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74135F33" w14:textId="4E975953" w:rsidR="00522DC2" w:rsidRPr="00F443DB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DB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7EAB505F" w14:textId="414124A9" w:rsidR="00522DC2" w:rsidRPr="00056324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324">
              <w:rPr>
                <w:rFonts w:ascii="Times New Roman" w:eastAsia="Pretendard" w:hAnsi="Times New Roman" w:cs="Times New Roman"/>
              </w:rPr>
              <w:t>Y</w:t>
            </w:r>
          </w:p>
        </w:tc>
      </w:tr>
      <w:tr w:rsidR="00522DC2" w:rsidRPr="003A4B19" w14:paraId="522FA236" w14:textId="210E80E1" w:rsidTr="00522DC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720121F5" w14:textId="77777777" w:rsidR="00522DC2" w:rsidRPr="003A4B19" w:rsidRDefault="00522DC2" w:rsidP="00A257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B19">
              <w:rPr>
                <w:rFonts w:ascii="Times New Roman" w:hAnsi="Times New Roman" w:cs="Times New Roman"/>
                <w:b w:val="0"/>
                <w:bCs w:val="0"/>
              </w:rPr>
              <w:t>Gold standard</w:t>
            </w:r>
          </w:p>
        </w:tc>
        <w:tc>
          <w:tcPr>
            <w:tcW w:w="1298" w:type="dxa"/>
            <w:vAlign w:val="center"/>
          </w:tcPr>
          <w:p w14:paraId="43C41170" w14:textId="537CA94E" w:rsidR="00522DC2" w:rsidRPr="00075E96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E9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98" w:type="dxa"/>
            <w:vAlign w:val="center"/>
          </w:tcPr>
          <w:p w14:paraId="6B8B7772" w14:textId="3A9A10FD" w:rsidR="00522DC2" w:rsidRPr="0006542C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42C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02F55C37" w14:textId="7CCC78F7" w:rsidR="00522DC2" w:rsidRPr="00BE3E1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E1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5B26949C" w14:textId="10938C15" w:rsidR="00522DC2" w:rsidRPr="002D2F13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F13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16741732" w14:textId="0E1FACBF" w:rsidR="00522DC2" w:rsidRPr="004203C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3C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4F84CEDB" w14:textId="1F4AA92F" w:rsidR="00522DC2" w:rsidRPr="00F443DB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DB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1ABDFA4D" w14:textId="7B2835D7" w:rsidR="00522DC2" w:rsidRPr="00056324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324">
              <w:rPr>
                <w:rFonts w:ascii="Times New Roman" w:eastAsia="Pretendard" w:hAnsi="Times New Roman" w:cs="Times New Roman"/>
              </w:rPr>
              <w:t>Y</w:t>
            </w:r>
          </w:p>
        </w:tc>
      </w:tr>
      <w:tr w:rsidR="00522DC2" w:rsidRPr="003A4B19" w14:paraId="24773E1C" w14:textId="083AA8B5" w:rsidTr="00522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086EE490" w14:textId="77777777" w:rsidR="00522DC2" w:rsidRPr="003A4B19" w:rsidRDefault="00522DC2" w:rsidP="00A257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B19">
              <w:rPr>
                <w:rFonts w:ascii="Times New Roman" w:hAnsi="Times New Roman" w:cs="Times New Roman"/>
                <w:b w:val="0"/>
                <w:bCs w:val="0"/>
              </w:rPr>
              <w:t>Model task</w:t>
            </w:r>
          </w:p>
        </w:tc>
        <w:tc>
          <w:tcPr>
            <w:tcW w:w="1298" w:type="dxa"/>
            <w:vAlign w:val="center"/>
          </w:tcPr>
          <w:p w14:paraId="7CFF7BC6" w14:textId="7077E56F" w:rsidR="00522DC2" w:rsidRPr="00075E96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E9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193015BE" w14:textId="438A7F38" w:rsidR="00522DC2" w:rsidRPr="0006542C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42C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2A86D25E" w14:textId="4B4987A0" w:rsidR="00522DC2" w:rsidRPr="00BE3E18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E1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52E93CF0" w14:textId="0771B4CF" w:rsidR="00522DC2" w:rsidRPr="002D2F13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F13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71CDCB22" w14:textId="7032E4BD" w:rsidR="00522DC2" w:rsidRPr="004203C8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3C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6F5718E3" w14:textId="0E49365C" w:rsidR="00522DC2" w:rsidRPr="00F443DB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DB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575E6AC7" w14:textId="50A68020" w:rsidR="00522DC2" w:rsidRPr="00056324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324">
              <w:rPr>
                <w:rFonts w:ascii="Times New Roman" w:eastAsia="Pretendard" w:hAnsi="Times New Roman" w:cs="Times New Roman"/>
              </w:rPr>
              <w:t>Y</w:t>
            </w:r>
          </w:p>
        </w:tc>
      </w:tr>
      <w:tr w:rsidR="00522DC2" w:rsidRPr="003A4B19" w14:paraId="45AFC9FB" w14:textId="7E3A3500" w:rsidTr="00522DC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0D9690D1" w14:textId="77777777" w:rsidR="00522DC2" w:rsidRPr="003A4B19" w:rsidRDefault="00522DC2" w:rsidP="00A257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B19">
              <w:rPr>
                <w:rFonts w:ascii="Times New Roman" w:hAnsi="Times New Roman" w:cs="Times New Roman"/>
                <w:b w:val="0"/>
                <w:bCs w:val="0"/>
              </w:rPr>
              <w:t>Model architecture</w:t>
            </w:r>
          </w:p>
        </w:tc>
        <w:tc>
          <w:tcPr>
            <w:tcW w:w="1298" w:type="dxa"/>
            <w:vAlign w:val="center"/>
          </w:tcPr>
          <w:p w14:paraId="5838C53C" w14:textId="42A9B3D5" w:rsidR="00522DC2" w:rsidRPr="00075E96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E9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077C9210" w14:textId="333F61DC" w:rsidR="00522DC2" w:rsidRPr="0006542C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42C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0C2FA98C" w14:textId="5EE4F48B" w:rsidR="00522DC2" w:rsidRPr="00BE3E1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E1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4BE8086F" w14:textId="30321F00" w:rsidR="00522DC2" w:rsidRPr="002D2F13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F13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5C8A8D6C" w14:textId="6B7E2031" w:rsidR="00522DC2" w:rsidRPr="004203C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3C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15AAA0C5" w14:textId="29B7296F" w:rsidR="00522DC2" w:rsidRPr="00F443DB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DB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34D664FF" w14:textId="1E8E31C1" w:rsidR="00522DC2" w:rsidRPr="00056324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324">
              <w:rPr>
                <w:rFonts w:ascii="Times New Roman" w:eastAsia="Pretendard" w:hAnsi="Times New Roman" w:cs="Times New Roman"/>
              </w:rPr>
              <w:t>Y</w:t>
            </w:r>
          </w:p>
        </w:tc>
      </w:tr>
      <w:tr w:rsidR="00522DC2" w:rsidRPr="003A4B19" w14:paraId="646CB837" w14:textId="793E20B1" w:rsidTr="00522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03E46A6B" w14:textId="77777777" w:rsidR="00522DC2" w:rsidRPr="003A4B19" w:rsidRDefault="00522DC2" w:rsidP="00A257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B19">
              <w:rPr>
                <w:rFonts w:ascii="Times New Roman" w:hAnsi="Times New Roman" w:cs="Times New Roman"/>
                <w:b w:val="0"/>
                <w:bCs w:val="0"/>
              </w:rPr>
              <w:t>Features</w:t>
            </w:r>
          </w:p>
        </w:tc>
        <w:tc>
          <w:tcPr>
            <w:tcW w:w="1298" w:type="dxa"/>
            <w:vAlign w:val="center"/>
          </w:tcPr>
          <w:p w14:paraId="5C326228" w14:textId="0364CA6C" w:rsidR="00522DC2" w:rsidRPr="00075E96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E9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74587A40" w14:textId="2199F896" w:rsidR="00522DC2" w:rsidRPr="0006542C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42C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4CBF8E68" w14:textId="10865629" w:rsidR="00522DC2" w:rsidRPr="00BE3E18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E1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36B454FF" w14:textId="0DDC0684" w:rsidR="00522DC2" w:rsidRPr="002D2F13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F13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69E4E3CC" w14:textId="60A5E99D" w:rsidR="00522DC2" w:rsidRPr="004203C8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3C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1B992E26" w14:textId="72BD6222" w:rsidR="00522DC2" w:rsidRPr="00F443DB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DB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6E8B2CA4" w14:textId="501782B1" w:rsidR="00522DC2" w:rsidRPr="00056324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324">
              <w:rPr>
                <w:rFonts w:ascii="Times New Roman" w:eastAsia="Pretendard" w:hAnsi="Times New Roman" w:cs="Times New Roman"/>
              </w:rPr>
              <w:t>Y</w:t>
            </w:r>
          </w:p>
        </w:tc>
      </w:tr>
      <w:tr w:rsidR="00522DC2" w:rsidRPr="003A4B19" w14:paraId="61D8AAD4" w14:textId="438AEE45" w:rsidTr="00522DC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39E405B3" w14:textId="77777777" w:rsidR="00522DC2" w:rsidRPr="003A4B19" w:rsidRDefault="00522DC2" w:rsidP="00A257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B19">
              <w:rPr>
                <w:rFonts w:ascii="Times New Roman" w:hAnsi="Times New Roman" w:cs="Times New Roman"/>
                <w:b w:val="0"/>
                <w:bCs w:val="0"/>
              </w:rPr>
              <w:t>Missingness</w:t>
            </w:r>
          </w:p>
        </w:tc>
        <w:tc>
          <w:tcPr>
            <w:tcW w:w="1298" w:type="dxa"/>
            <w:vAlign w:val="center"/>
          </w:tcPr>
          <w:p w14:paraId="73AF985E" w14:textId="4CB6551E" w:rsidR="00522DC2" w:rsidRPr="00075E96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E9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98" w:type="dxa"/>
            <w:vAlign w:val="center"/>
          </w:tcPr>
          <w:p w14:paraId="7BE29481" w14:textId="2AE246CB" w:rsidR="00522DC2" w:rsidRPr="0006542C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42C">
              <w:rPr>
                <w:rFonts w:ascii="Times New Roman" w:eastAsia="Pretendard" w:hAnsi="Times New Roman" w:cs="Times New Roman"/>
              </w:rPr>
              <w:t>P</w:t>
            </w:r>
          </w:p>
        </w:tc>
        <w:tc>
          <w:tcPr>
            <w:tcW w:w="1298" w:type="dxa"/>
            <w:vAlign w:val="center"/>
          </w:tcPr>
          <w:p w14:paraId="4F31FF49" w14:textId="0CA41852" w:rsidR="00522DC2" w:rsidRPr="00BE3E1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E18">
              <w:rPr>
                <w:rFonts w:ascii="Times New Roman" w:eastAsia="Pretendard" w:hAnsi="Times New Roman" w:cs="Times New Roman"/>
              </w:rPr>
              <w:t>P</w:t>
            </w:r>
          </w:p>
        </w:tc>
        <w:tc>
          <w:tcPr>
            <w:tcW w:w="1298" w:type="dxa"/>
            <w:vAlign w:val="center"/>
          </w:tcPr>
          <w:p w14:paraId="5169AC38" w14:textId="4CF29C51" w:rsidR="00522DC2" w:rsidRPr="002D2F13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F13">
              <w:rPr>
                <w:rFonts w:ascii="Times New Roman" w:eastAsia="Pretendard" w:hAnsi="Times New Roman" w:cs="Times New Roman"/>
              </w:rPr>
              <w:t>N</w:t>
            </w:r>
          </w:p>
        </w:tc>
        <w:tc>
          <w:tcPr>
            <w:tcW w:w="1298" w:type="dxa"/>
            <w:vAlign w:val="center"/>
          </w:tcPr>
          <w:p w14:paraId="6B203F2F" w14:textId="580028F1" w:rsidR="00522DC2" w:rsidRPr="004203C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3C8">
              <w:rPr>
                <w:rFonts w:ascii="Times New Roman" w:eastAsia="Pretendard" w:hAnsi="Times New Roman" w:cs="Times New Roman"/>
              </w:rPr>
              <w:t>P</w:t>
            </w:r>
          </w:p>
        </w:tc>
        <w:tc>
          <w:tcPr>
            <w:tcW w:w="1298" w:type="dxa"/>
            <w:vAlign w:val="center"/>
          </w:tcPr>
          <w:p w14:paraId="43A880AB" w14:textId="666AB83F" w:rsidR="00522DC2" w:rsidRPr="00F443DB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DB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673741ED" w14:textId="30FDA861" w:rsidR="00522DC2" w:rsidRPr="00056324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324">
              <w:rPr>
                <w:rFonts w:ascii="Times New Roman" w:eastAsia="Pretendard" w:hAnsi="Times New Roman" w:cs="Times New Roman"/>
              </w:rPr>
              <w:t>Y</w:t>
            </w:r>
          </w:p>
        </w:tc>
      </w:tr>
      <w:tr w:rsidR="00522DC2" w:rsidRPr="003A4B19" w14:paraId="2F25ECFE" w14:textId="11A06BC6" w:rsidTr="00522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501E75FC" w14:textId="77777777" w:rsidR="00522DC2" w:rsidRPr="003A4B19" w:rsidRDefault="00522DC2" w:rsidP="00A25779">
            <w:pPr>
              <w:rPr>
                <w:rFonts w:ascii="Times New Roman" w:hAnsi="Times New Roman" w:cs="Times New Roman"/>
              </w:rPr>
            </w:pPr>
            <w:r w:rsidRPr="003A4B19">
              <w:rPr>
                <w:rFonts w:ascii="Times New Roman" w:hAnsi="Times New Roman" w:cs="Times New Roman"/>
              </w:rPr>
              <w:t xml:space="preserve">4. Model evaluation </w:t>
            </w:r>
          </w:p>
        </w:tc>
        <w:tc>
          <w:tcPr>
            <w:tcW w:w="1298" w:type="dxa"/>
            <w:vAlign w:val="center"/>
          </w:tcPr>
          <w:p w14:paraId="56C7C169" w14:textId="77777777" w:rsidR="00522DC2" w:rsidRPr="00075E96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Align w:val="center"/>
          </w:tcPr>
          <w:p w14:paraId="3BEC8EFF" w14:textId="77777777" w:rsidR="00522DC2" w:rsidRPr="0006542C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Align w:val="center"/>
          </w:tcPr>
          <w:p w14:paraId="51E083DF" w14:textId="77777777" w:rsidR="00522DC2" w:rsidRPr="00BE3E18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Align w:val="center"/>
          </w:tcPr>
          <w:p w14:paraId="5BD3FBAD" w14:textId="77777777" w:rsidR="00522DC2" w:rsidRPr="002D2F13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Align w:val="center"/>
          </w:tcPr>
          <w:p w14:paraId="574EA61B" w14:textId="77777777" w:rsidR="00522DC2" w:rsidRPr="004203C8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Align w:val="center"/>
          </w:tcPr>
          <w:p w14:paraId="33C0261C" w14:textId="77777777" w:rsidR="00522DC2" w:rsidRPr="00F443DB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vAlign w:val="center"/>
          </w:tcPr>
          <w:p w14:paraId="002E8100" w14:textId="77777777" w:rsidR="00522DC2" w:rsidRPr="00056324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22DC2" w:rsidRPr="003A4B19" w14:paraId="091C275F" w14:textId="5DFB540C" w:rsidTr="00522DC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5D01910E" w14:textId="77777777" w:rsidR="00522DC2" w:rsidRPr="003A4B19" w:rsidRDefault="00522DC2" w:rsidP="00A257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B19">
              <w:rPr>
                <w:rFonts w:ascii="Times New Roman" w:hAnsi="Times New Roman" w:cs="Times New Roman"/>
                <w:b w:val="0"/>
                <w:bCs w:val="0"/>
              </w:rPr>
              <w:t>Optimization</w:t>
            </w:r>
          </w:p>
        </w:tc>
        <w:tc>
          <w:tcPr>
            <w:tcW w:w="1298" w:type="dxa"/>
            <w:vAlign w:val="center"/>
          </w:tcPr>
          <w:p w14:paraId="4F5C4FD4" w14:textId="09EC4F78" w:rsidR="00522DC2" w:rsidRPr="00075E96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E9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98" w:type="dxa"/>
            <w:vAlign w:val="center"/>
          </w:tcPr>
          <w:p w14:paraId="35A2FC39" w14:textId="45C2AB58" w:rsidR="00522DC2" w:rsidRPr="0006542C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42C">
              <w:rPr>
                <w:rFonts w:ascii="Times New Roman" w:eastAsia="Pretendard" w:hAnsi="Times New Roman" w:cs="Times New Roman"/>
              </w:rPr>
              <w:t>P</w:t>
            </w:r>
          </w:p>
        </w:tc>
        <w:tc>
          <w:tcPr>
            <w:tcW w:w="1298" w:type="dxa"/>
            <w:vAlign w:val="center"/>
          </w:tcPr>
          <w:p w14:paraId="209C05A9" w14:textId="0E45C8D3" w:rsidR="00522DC2" w:rsidRPr="00BE3E1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E1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1C93423E" w14:textId="1263A945" w:rsidR="00522DC2" w:rsidRPr="002D2F13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F13">
              <w:rPr>
                <w:rFonts w:ascii="Times New Roman" w:eastAsia="Pretendard" w:hAnsi="Times New Roman" w:cs="Times New Roman"/>
              </w:rPr>
              <w:t>P</w:t>
            </w:r>
          </w:p>
        </w:tc>
        <w:tc>
          <w:tcPr>
            <w:tcW w:w="1298" w:type="dxa"/>
            <w:vAlign w:val="center"/>
          </w:tcPr>
          <w:p w14:paraId="6D5DED64" w14:textId="192F7786" w:rsidR="00522DC2" w:rsidRPr="004203C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3C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4E434A29" w14:textId="272B3981" w:rsidR="00522DC2" w:rsidRPr="00F443DB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DB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07344AD9" w14:textId="0E31502E" w:rsidR="00522DC2" w:rsidRPr="00056324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324">
              <w:rPr>
                <w:rFonts w:ascii="Times New Roman" w:eastAsia="Pretendard" w:hAnsi="Times New Roman" w:cs="Times New Roman"/>
              </w:rPr>
              <w:t>Y</w:t>
            </w:r>
          </w:p>
        </w:tc>
      </w:tr>
      <w:tr w:rsidR="00522DC2" w:rsidRPr="003A4B19" w14:paraId="7A569924" w14:textId="2212B94B" w:rsidTr="00522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181F1931" w14:textId="77777777" w:rsidR="00522DC2" w:rsidRPr="003A4B19" w:rsidRDefault="00522DC2" w:rsidP="00A257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B19">
              <w:rPr>
                <w:rFonts w:ascii="Times New Roman" w:hAnsi="Times New Roman" w:cs="Times New Roman"/>
                <w:b w:val="0"/>
                <w:bCs w:val="0"/>
              </w:rPr>
              <w:t>Internal model validation</w:t>
            </w:r>
          </w:p>
        </w:tc>
        <w:tc>
          <w:tcPr>
            <w:tcW w:w="1298" w:type="dxa"/>
            <w:vAlign w:val="center"/>
          </w:tcPr>
          <w:p w14:paraId="01D1E2A8" w14:textId="49B173D4" w:rsidR="00522DC2" w:rsidRPr="00075E96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E9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14FF2E4F" w14:textId="58342164" w:rsidR="00522DC2" w:rsidRPr="0006542C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42C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26DBE098" w14:textId="2636019F" w:rsidR="00522DC2" w:rsidRPr="00BE3E18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E1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1FC2B3E0" w14:textId="14616761" w:rsidR="00522DC2" w:rsidRPr="002D2F13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F13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2435621F" w14:textId="4D091E94" w:rsidR="00522DC2" w:rsidRPr="004203C8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3C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19CFD73F" w14:textId="4049E3ED" w:rsidR="00522DC2" w:rsidRPr="00F443DB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DB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277FF9AF" w14:textId="14DDBE5E" w:rsidR="00522DC2" w:rsidRPr="00056324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324">
              <w:rPr>
                <w:rFonts w:ascii="Times New Roman" w:eastAsia="Pretendard" w:hAnsi="Times New Roman" w:cs="Times New Roman"/>
              </w:rPr>
              <w:t>Y</w:t>
            </w:r>
          </w:p>
        </w:tc>
      </w:tr>
      <w:tr w:rsidR="00522DC2" w:rsidRPr="003A4B19" w14:paraId="43A2C13C" w14:textId="1C91C70F" w:rsidTr="00522DC2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673DE5BF" w14:textId="77777777" w:rsidR="00522DC2" w:rsidRPr="003A4B19" w:rsidRDefault="00522DC2" w:rsidP="00A257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B19">
              <w:rPr>
                <w:rFonts w:ascii="Times New Roman" w:hAnsi="Times New Roman" w:cs="Times New Roman"/>
                <w:b w:val="0"/>
                <w:bCs w:val="0"/>
              </w:rPr>
              <w:t>External model validation</w:t>
            </w:r>
          </w:p>
        </w:tc>
        <w:tc>
          <w:tcPr>
            <w:tcW w:w="1298" w:type="dxa"/>
            <w:vAlign w:val="center"/>
          </w:tcPr>
          <w:p w14:paraId="151AD22C" w14:textId="37B55F90" w:rsidR="00522DC2" w:rsidRPr="00075E96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E9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4BC7C4A3" w14:textId="699ED103" w:rsidR="00522DC2" w:rsidRPr="0006542C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298" w:type="dxa"/>
            <w:vAlign w:val="center"/>
          </w:tcPr>
          <w:p w14:paraId="33772156" w14:textId="00E908BB" w:rsidR="00522DC2" w:rsidRPr="00BE3E1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E18">
              <w:rPr>
                <w:rFonts w:ascii="Times New Roman" w:eastAsia="Pretendard" w:hAnsi="Times New Roman" w:cs="Times New Roman"/>
              </w:rPr>
              <w:t>N</w:t>
            </w:r>
          </w:p>
        </w:tc>
        <w:tc>
          <w:tcPr>
            <w:tcW w:w="1298" w:type="dxa"/>
            <w:vAlign w:val="center"/>
          </w:tcPr>
          <w:p w14:paraId="15D467F4" w14:textId="77C7A743" w:rsidR="00522DC2" w:rsidRPr="002D2F13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F13">
              <w:rPr>
                <w:rFonts w:ascii="Times New Roman" w:eastAsia="Pretendard" w:hAnsi="Times New Roman" w:cs="Times New Roman"/>
              </w:rPr>
              <w:t>N</w:t>
            </w:r>
          </w:p>
        </w:tc>
        <w:tc>
          <w:tcPr>
            <w:tcW w:w="1298" w:type="dxa"/>
            <w:vAlign w:val="center"/>
          </w:tcPr>
          <w:p w14:paraId="7D397B3F" w14:textId="015872F4" w:rsidR="00522DC2" w:rsidRPr="004203C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298" w:type="dxa"/>
            <w:vAlign w:val="center"/>
          </w:tcPr>
          <w:p w14:paraId="5CB8C9D0" w14:textId="6DB9E1AC" w:rsidR="00522DC2" w:rsidRPr="00F443DB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DB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0825B691" w14:textId="19DCE4D5" w:rsidR="00522DC2" w:rsidRPr="00056324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324">
              <w:rPr>
                <w:rFonts w:ascii="Times New Roman" w:eastAsia="Pretendard" w:hAnsi="Times New Roman" w:cs="Times New Roman"/>
              </w:rPr>
              <w:t>Y</w:t>
            </w:r>
          </w:p>
        </w:tc>
      </w:tr>
      <w:tr w:rsidR="00522DC2" w:rsidRPr="003A4B19" w14:paraId="63A6C4AA" w14:textId="32E6F0DC" w:rsidTr="00522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55DBF157" w14:textId="77777777" w:rsidR="00522DC2" w:rsidRPr="003A4B19" w:rsidRDefault="00522DC2" w:rsidP="00A2577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A4B19">
              <w:rPr>
                <w:rFonts w:ascii="Times New Roman" w:hAnsi="Times New Roman" w:cs="Times New Roman"/>
                <w:b w:val="0"/>
                <w:bCs w:val="0"/>
              </w:rPr>
              <w:t>Transparency</w:t>
            </w:r>
          </w:p>
        </w:tc>
        <w:tc>
          <w:tcPr>
            <w:tcW w:w="1298" w:type="dxa"/>
            <w:vAlign w:val="center"/>
          </w:tcPr>
          <w:p w14:paraId="5EC57A39" w14:textId="441FDF18" w:rsidR="00522DC2" w:rsidRPr="00075E96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E9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98" w:type="dxa"/>
            <w:vAlign w:val="center"/>
          </w:tcPr>
          <w:p w14:paraId="3AC43653" w14:textId="711F7739" w:rsidR="00522DC2" w:rsidRPr="0006542C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42C">
              <w:rPr>
                <w:rFonts w:ascii="Times New Roman" w:eastAsia="Pretendard" w:hAnsi="Times New Roman" w:cs="Times New Roman"/>
              </w:rPr>
              <w:t>P</w:t>
            </w:r>
          </w:p>
        </w:tc>
        <w:tc>
          <w:tcPr>
            <w:tcW w:w="1298" w:type="dxa"/>
            <w:vAlign w:val="center"/>
          </w:tcPr>
          <w:p w14:paraId="3DA5E899" w14:textId="0700AADB" w:rsidR="00522DC2" w:rsidRPr="00BE3E18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E18">
              <w:rPr>
                <w:rFonts w:ascii="Times New Roman" w:eastAsia="Pretendard" w:hAnsi="Times New Roman" w:cs="Times New Roman"/>
              </w:rPr>
              <w:t>P</w:t>
            </w:r>
          </w:p>
        </w:tc>
        <w:tc>
          <w:tcPr>
            <w:tcW w:w="1298" w:type="dxa"/>
            <w:vAlign w:val="center"/>
          </w:tcPr>
          <w:p w14:paraId="1B6E4616" w14:textId="4168A9EE" w:rsidR="00522DC2" w:rsidRPr="002D2F13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F13">
              <w:rPr>
                <w:rFonts w:ascii="Times New Roman" w:eastAsia="Pretendard" w:hAnsi="Times New Roman" w:cs="Times New Roman"/>
              </w:rPr>
              <w:t>P</w:t>
            </w:r>
          </w:p>
        </w:tc>
        <w:tc>
          <w:tcPr>
            <w:tcW w:w="1298" w:type="dxa"/>
            <w:vAlign w:val="center"/>
          </w:tcPr>
          <w:p w14:paraId="4B616162" w14:textId="44BFF343" w:rsidR="00522DC2" w:rsidRPr="004203C8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3C8">
              <w:rPr>
                <w:rFonts w:ascii="Times New Roman" w:eastAsia="Pretendard" w:hAnsi="Times New Roman" w:cs="Times New Roman"/>
              </w:rPr>
              <w:t>Y</w:t>
            </w:r>
          </w:p>
        </w:tc>
        <w:tc>
          <w:tcPr>
            <w:tcW w:w="1298" w:type="dxa"/>
            <w:vAlign w:val="center"/>
          </w:tcPr>
          <w:p w14:paraId="3843AA30" w14:textId="0F1376E1" w:rsidR="00522DC2" w:rsidRPr="00F443DB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DB">
              <w:rPr>
                <w:rFonts w:ascii="Times New Roman" w:eastAsia="Pretendard" w:hAnsi="Times New Roman" w:cs="Times New Roman"/>
              </w:rPr>
              <w:t>P</w:t>
            </w:r>
          </w:p>
        </w:tc>
        <w:tc>
          <w:tcPr>
            <w:tcW w:w="1298" w:type="dxa"/>
            <w:vAlign w:val="center"/>
          </w:tcPr>
          <w:p w14:paraId="19588C0D" w14:textId="4A437A33" w:rsidR="00522DC2" w:rsidRPr="00056324" w:rsidRDefault="00522DC2" w:rsidP="00A25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324">
              <w:rPr>
                <w:rFonts w:ascii="Times New Roman" w:eastAsia="Pretendard" w:hAnsi="Times New Roman" w:cs="Times New Roman"/>
              </w:rPr>
              <w:t>P</w:t>
            </w:r>
          </w:p>
        </w:tc>
      </w:tr>
      <w:tr w:rsidR="00522DC2" w:rsidRPr="003A4B19" w14:paraId="50ADF520" w14:textId="77777777" w:rsidTr="00522DC2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  <w:vAlign w:val="center"/>
          </w:tcPr>
          <w:p w14:paraId="601D4D30" w14:textId="2BC06407" w:rsidR="00522DC2" w:rsidRPr="000E2946" w:rsidRDefault="00522DC2" w:rsidP="00A25779">
            <w:pPr>
              <w:rPr>
                <w:rFonts w:ascii="Times New Roman" w:hAnsi="Times New Roman" w:cs="Times New Roman"/>
              </w:rPr>
            </w:pPr>
            <w:r w:rsidRPr="000E2946">
              <w:rPr>
                <w:rFonts w:ascii="Times New Roman" w:hAnsi="Times New Roman" w:cs="Times New Roman" w:hint="eastAsia"/>
              </w:rPr>
              <w:t>S</w:t>
            </w:r>
            <w:r w:rsidRPr="000E2946"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1298" w:type="dxa"/>
            <w:vAlign w:val="center"/>
          </w:tcPr>
          <w:p w14:paraId="5F270B2B" w14:textId="15BE7603" w:rsidR="00522DC2" w:rsidRPr="00075E96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5E96">
              <w:rPr>
                <w:rFonts w:ascii="Times New Roman" w:hAnsi="Times New Roman" w:cs="Times New Roman"/>
              </w:rPr>
              <w:t>11/21</w:t>
            </w:r>
          </w:p>
        </w:tc>
        <w:tc>
          <w:tcPr>
            <w:tcW w:w="1298" w:type="dxa"/>
            <w:vAlign w:val="center"/>
          </w:tcPr>
          <w:p w14:paraId="77E45D90" w14:textId="0620E791" w:rsidR="00522DC2" w:rsidRPr="0006542C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542C">
              <w:rPr>
                <w:rFonts w:ascii="Times New Roman" w:eastAsia="Pretendard" w:hAnsi="Times New Roman" w:cs="Times New Roman"/>
              </w:rPr>
              <w:t>1</w:t>
            </w:r>
            <w:r>
              <w:rPr>
                <w:rFonts w:ascii="Times New Roman" w:eastAsia="Pretendard" w:hAnsi="Times New Roman" w:cs="Times New Roman"/>
              </w:rPr>
              <w:t>3</w:t>
            </w:r>
            <w:r w:rsidRPr="0006542C">
              <w:rPr>
                <w:rFonts w:ascii="Times New Roman" w:eastAsia="Pretendard" w:hAnsi="Times New Roman" w:cs="Times New Roman"/>
              </w:rPr>
              <w:t>/21</w:t>
            </w:r>
          </w:p>
        </w:tc>
        <w:tc>
          <w:tcPr>
            <w:tcW w:w="1298" w:type="dxa"/>
            <w:vAlign w:val="center"/>
          </w:tcPr>
          <w:p w14:paraId="0EE66190" w14:textId="3FA73A86" w:rsidR="00522DC2" w:rsidRPr="00BE3E1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3E18">
              <w:rPr>
                <w:rFonts w:ascii="Times New Roman" w:eastAsia="Pretendard" w:hAnsi="Times New Roman" w:cs="Times New Roman"/>
              </w:rPr>
              <w:t>14/21</w:t>
            </w:r>
          </w:p>
        </w:tc>
        <w:tc>
          <w:tcPr>
            <w:tcW w:w="1298" w:type="dxa"/>
            <w:vAlign w:val="center"/>
          </w:tcPr>
          <w:p w14:paraId="37399BB8" w14:textId="674BDB36" w:rsidR="00522DC2" w:rsidRPr="002D2F13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2F13">
              <w:rPr>
                <w:rFonts w:ascii="Times New Roman" w:eastAsia="Pretendard" w:hAnsi="Times New Roman" w:cs="Times New Roman"/>
              </w:rPr>
              <w:t>13/21</w:t>
            </w:r>
          </w:p>
        </w:tc>
        <w:tc>
          <w:tcPr>
            <w:tcW w:w="1298" w:type="dxa"/>
            <w:vAlign w:val="center"/>
          </w:tcPr>
          <w:p w14:paraId="3817A37B" w14:textId="12E435AC" w:rsidR="00522DC2" w:rsidRPr="004203C8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03C8">
              <w:rPr>
                <w:rFonts w:ascii="Times New Roman" w:eastAsia="Pretendard" w:hAnsi="Times New Roman" w:cs="Times New Roman"/>
              </w:rPr>
              <w:t>15/21</w:t>
            </w:r>
          </w:p>
        </w:tc>
        <w:tc>
          <w:tcPr>
            <w:tcW w:w="1298" w:type="dxa"/>
            <w:vAlign w:val="center"/>
          </w:tcPr>
          <w:p w14:paraId="7DE78404" w14:textId="78C43EB9" w:rsidR="00522DC2" w:rsidRPr="00F443DB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3DB">
              <w:rPr>
                <w:rFonts w:ascii="Times New Roman" w:eastAsia="Pretendard" w:hAnsi="Times New Roman" w:cs="Times New Roman"/>
              </w:rPr>
              <w:t>16/21</w:t>
            </w:r>
          </w:p>
        </w:tc>
        <w:tc>
          <w:tcPr>
            <w:tcW w:w="1298" w:type="dxa"/>
            <w:vAlign w:val="center"/>
          </w:tcPr>
          <w:p w14:paraId="35C08198" w14:textId="19B3C08F" w:rsidR="00522DC2" w:rsidRPr="00056324" w:rsidRDefault="00522DC2" w:rsidP="00A25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6324">
              <w:rPr>
                <w:rFonts w:ascii="Times New Roman" w:eastAsia="Pretendard" w:hAnsi="Times New Roman" w:cs="Times New Roman"/>
              </w:rPr>
              <w:t>17/21</w:t>
            </w:r>
          </w:p>
        </w:tc>
      </w:tr>
    </w:tbl>
    <w:p w14:paraId="0E76A49B" w14:textId="2C3E1918" w:rsidR="000E4C87" w:rsidRDefault="00EC1B5E" w:rsidP="00867567">
      <w:pPr>
        <w:jc w:val="left"/>
        <w:rPr>
          <w:rFonts w:ascii="Times New Roman" w:hAnsi="Times New Roman" w:cs="Times New Roman"/>
          <w:sz w:val="24"/>
          <w:szCs w:val="24"/>
        </w:rPr>
      </w:pPr>
      <w:r w:rsidRPr="004858BA">
        <w:rPr>
          <w:rFonts w:ascii="Times New Roman" w:hAnsi="Times New Roman" w:cs="Times New Roman"/>
          <w:szCs w:val="20"/>
        </w:rPr>
        <w:t>Abbreviations</w:t>
      </w:r>
      <w:r w:rsidRPr="004858BA">
        <w:rPr>
          <w:rFonts w:ascii="Times New Roman" w:hAnsi="Times New Roman" w:cs="Times New Roman"/>
        </w:rPr>
        <w:t>;</w:t>
      </w:r>
      <w:r w:rsidRPr="004858BA">
        <w:rPr>
          <w:rFonts w:ascii="Times New Roman" w:hAnsi="Times New Roman" w:cs="Times New Roman"/>
          <w:szCs w:val="20"/>
          <w:shd w:val="clear" w:color="auto" w:fill="FFFFFF"/>
        </w:rPr>
        <w:t xml:space="preserve"> </w:t>
      </w:r>
      <w:r w:rsidRPr="004858BA">
        <w:rPr>
          <w:rFonts w:ascii="Times New Roman" w:hAnsi="Times New Roman" w:cs="Times New Roman"/>
          <w:szCs w:val="20"/>
        </w:rPr>
        <w:t>Y= Yes for reported; P= Poorly reported; N= Not reported; x= not applicable</w:t>
      </w:r>
    </w:p>
    <w:sectPr w:rsidR="000E4C87" w:rsidSect="0086756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C45C8" w14:textId="77777777" w:rsidR="00086B92" w:rsidRDefault="00086B92" w:rsidP="001C31A3">
      <w:pPr>
        <w:spacing w:after="0" w:line="240" w:lineRule="auto"/>
      </w:pPr>
      <w:r>
        <w:separator/>
      </w:r>
    </w:p>
  </w:endnote>
  <w:endnote w:type="continuationSeparator" w:id="0">
    <w:p w14:paraId="1BECF58A" w14:textId="77777777" w:rsidR="00086B92" w:rsidRDefault="00086B92" w:rsidP="001C3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retendard">
    <w:panose1 w:val="02000503000000020004"/>
    <w:charset w:val="81"/>
    <w:family w:val="modern"/>
    <w:notTrueType/>
    <w:pitch w:val="variable"/>
    <w:sig w:usb0="E10002FF" w:usb1="1BD7E5FF" w:usb2="04000011" w:usb3="00000000" w:csb0="0008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0CBD3" w14:textId="77777777" w:rsidR="00086B92" w:rsidRDefault="00086B92" w:rsidP="001C31A3">
      <w:pPr>
        <w:spacing w:after="0" w:line="240" w:lineRule="auto"/>
      </w:pPr>
      <w:r>
        <w:separator/>
      </w:r>
    </w:p>
  </w:footnote>
  <w:footnote w:type="continuationSeparator" w:id="0">
    <w:p w14:paraId="4FE1FD13" w14:textId="77777777" w:rsidR="00086B92" w:rsidRDefault="00086B92" w:rsidP="001C31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74150"/>
    <w:multiLevelType w:val="multilevel"/>
    <w:tmpl w:val="CB82F880"/>
    <w:lvl w:ilvl="0">
      <w:start w:val="2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FEB61FC"/>
    <w:multiLevelType w:val="hybridMultilevel"/>
    <w:tmpl w:val="2422A2B2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431C5A65"/>
    <w:multiLevelType w:val="hybridMultilevel"/>
    <w:tmpl w:val="53B48670"/>
    <w:lvl w:ilvl="0" w:tplc="FF4812EC">
      <w:start w:val="1"/>
      <w:numFmt w:val="decimal"/>
      <w:lvlText w:val="%1."/>
      <w:lvlJc w:val="left"/>
      <w:pPr>
        <w:ind w:left="35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97" w:hanging="400"/>
      </w:pPr>
    </w:lvl>
    <w:lvl w:ilvl="2" w:tplc="0409001B" w:tentative="1">
      <w:start w:val="1"/>
      <w:numFmt w:val="lowerRoman"/>
      <w:lvlText w:val="%3."/>
      <w:lvlJc w:val="right"/>
      <w:pPr>
        <w:ind w:left="1197" w:hanging="400"/>
      </w:pPr>
    </w:lvl>
    <w:lvl w:ilvl="3" w:tplc="0409000F" w:tentative="1">
      <w:start w:val="1"/>
      <w:numFmt w:val="decimal"/>
      <w:lvlText w:val="%4."/>
      <w:lvlJc w:val="left"/>
      <w:pPr>
        <w:ind w:left="1597" w:hanging="400"/>
      </w:pPr>
    </w:lvl>
    <w:lvl w:ilvl="4" w:tplc="04090019" w:tentative="1">
      <w:start w:val="1"/>
      <w:numFmt w:val="upperLetter"/>
      <w:lvlText w:val="%5."/>
      <w:lvlJc w:val="left"/>
      <w:pPr>
        <w:ind w:left="1997" w:hanging="400"/>
      </w:pPr>
    </w:lvl>
    <w:lvl w:ilvl="5" w:tplc="0409001B" w:tentative="1">
      <w:start w:val="1"/>
      <w:numFmt w:val="lowerRoman"/>
      <w:lvlText w:val="%6."/>
      <w:lvlJc w:val="right"/>
      <w:pPr>
        <w:ind w:left="2397" w:hanging="400"/>
      </w:pPr>
    </w:lvl>
    <w:lvl w:ilvl="6" w:tplc="0409000F" w:tentative="1">
      <w:start w:val="1"/>
      <w:numFmt w:val="decimal"/>
      <w:lvlText w:val="%7."/>
      <w:lvlJc w:val="left"/>
      <w:pPr>
        <w:ind w:left="2797" w:hanging="400"/>
      </w:pPr>
    </w:lvl>
    <w:lvl w:ilvl="7" w:tplc="04090019" w:tentative="1">
      <w:start w:val="1"/>
      <w:numFmt w:val="upperLetter"/>
      <w:lvlText w:val="%8."/>
      <w:lvlJc w:val="left"/>
      <w:pPr>
        <w:ind w:left="3197" w:hanging="400"/>
      </w:pPr>
    </w:lvl>
    <w:lvl w:ilvl="8" w:tplc="0409001B" w:tentative="1">
      <w:start w:val="1"/>
      <w:numFmt w:val="lowerRoman"/>
      <w:lvlText w:val="%9."/>
      <w:lvlJc w:val="right"/>
      <w:pPr>
        <w:ind w:left="3597" w:hanging="400"/>
      </w:pPr>
    </w:lvl>
  </w:abstractNum>
  <w:abstractNum w:abstractNumId="3" w15:restartNumberingAfterBreak="0">
    <w:nsid w:val="4E722403"/>
    <w:multiLevelType w:val="hybridMultilevel"/>
    <w:tmpl w:val="F2CE7140"/>
    <w:lvl w:ilvl="0" w:tplc="9516DBBA">
      <w:start w:val="3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" w15:restartNumberingAfterBreak="0">
    <w:nsid w:val="55E865A5"/>
    <w:multiLevelType w:val="hybridMultilevel"/>
    <w:tmpl w:val="FCEA2E9A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5C10B6"/>
    <w:multiLevelType w:val="hybridMultilevel"/>
    <w:tmpl w:val="2422A2B2"/>
    <w:lvl w:ilvl="0" w:tplc="C6D674A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69BC14CA"/>
    <w:multiLevelType w:val="hybridMultilevel"/>
    <w:tmpl w:val="22C2D3AC"/>
    <w:lvl w:ilvl="0" w:tplc="8D14A35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F2E0735"/>
    <w:multiLevelType w:val="hybridMultilevel"/>
    <w:tmpl w:val="FE268F86"/>
    <w:lvl w:ilvl="0" w:tplc="FB56AF92">
      <w:start w:val="1"/>
      <w:numFmt w:val="decimal"/>
      <w:lvlText w:val="%1."/>
      <w:lvlJc w:val="left"/>
      <w:pPr>
        <w:ind w:left="76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3" w:hanging="360"/>
      </w:pPr>
    </w:lvl>
    <w:lvl w:ilvl="2" w:tplc="0409001B" w:tentative="1">
      <w:start w:val="1"/>
      <w:numFmt w:val="lowerRoman"/>
      <w:lvlText w:val="%3."/>
      <w:lvlJc w:val="right"/>
      <w:pPr>
        <w:ind w:left="2203" w:hanging="180"/>
      </w:pPr>
    </w:lvl>
    <w:lvl w:ilvl="3" w:tplc="0409000F" w:tentative="1">
      <w:start w:val="1"/>
      <w:numFmt w:val="decimal"/>
      <w:lvlText w:val="%4."/>
      <w:lvlJc w:val="left"/>
      <w:pPr>
        <w:ind w:left="2923" w:hanging="360"/>
      </w:pPr>
    </w:lvl>
    <w:lvl w:ilvl="4" w:tplc="04090019" w:tentative="1">
      <w:start w:val="1"/>
      <w:numFmt w:val="lowerLetter"/>
      <w:lvlText w:val="%5."/>
      <w:lvlJc w:val="left"/>
      <w:pPr>
        <w:ind w:left="3643" w:hanging="360"/>
      </w:pPr>
    </w:lvl>
    <w:lvl w:ilvl="5" w:tplc="0409001B" w:tentative="1">
      <w:start w:val="1"/>
      <w:numFmt w:val="lowerRoman"/>
      <w:lvlText w:val="%6."/>
      <w:lvlJc w:val="right"/>
      <w:pPr>
        <w:ind w:left="4363" w:hanging="180"/>
      </w:pPr>
    </w:lvl>
    <w:lvl w:ilvl="6" w:tplc="0409000F" w:tentative="1">
      <w:start w:val="1"/>
      <w:numFmt w:val="decimal"/>
      <w:lvlText w:val="%7."/>
      <w:lvlJc w:val="left"/>
      <w:pPr>
        <w:ind w:left="5083" w:hanging="360"/>
      </w:pPr>
    </w:lvl>
    <w:lvl w:ilvl="7" w:tplc="04090019" w:tentative="1">
      <w:start w:val="1"/>
      <w:numFmt w:val="lowerLetter"/>
      <w:lvlText w:val="%8."/>
      <w:lvlJc w:val="left"/>
      <w:pPr>
        <w:ind w:left="5803" w:hanging="360"/>
      </w:pPr>
    </w:lvl>
    <w:lvl w:ilvl="8" w:tplc="0409001B" w:tentative="1">
      <w:start w:val="1"/>
      <w:numFmt w:val="lowerRoman"/>
      <w:lvlText w:val="%9."/>
      <w:lvlJc w:val="right"/>
      <w:pPr>
        <w:ind w:left="6523" w:hanging="180"/>
      </w:pPr>
    </w:lvl>
  </w:abstractNum>
  <w:num w:numId="1">
    <w:abstractNumId w:val="2"/>
  </w:num>
  <w:num w:numId="2">
    <w:abstractNumId w:val="3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7567"/>
    <w:rsid w:val="000248E3"/>
    <w:rsid w:val="00032124"/>
    <w:rsid w:val="000423AB"/>
    <w:rsid w:val="00056324"/>
    <w:rsid w:val="0006542C"/>
    <w:rsid w:val="00075E96"/>
    <w:rsid w:val="00086B92"/>
    <w:rsid w:val="000911A1"/>
    <w:rsid w:val="000D3386"/>
    <w:rsid w:val="000E2946"/>
    <w:rsid w:val="000E4C87"/>
    <w:rsid w:val="000F04E1"/>
    <w:rsid w:val="00122978"/>
    <w:rsid w:val="00145415"/>
    <w:rsid w:val="0015153A"/>
    <w:rsid w:val="001664BB"/>
    <w:rsid w:val="00177B55"/>
    <w:rsid w:val="001C31A3"/>
    <w:rsid w:val="001C6712"/>
    <w:rsid w:val="001F75C6"/>
    <w:rsid w:val="00215316"/>
    <w:rsid w:val="002403AC"/>
    <w:rsid w:val="00244075"/>
    <w:rsid w:val="002866DB"/>
    <w:rsid w:val="002B592F"/>
    <w:rsid w:val="002B5E72"/>
    <w:rsid w:val="002D2F13"/>
    <w:rsid w:val="003810CE"/>
    <w:rsid w:val="003A4B19"/>
    <w:rsid w:val="00410A6C"/>
    <w:rsid w:val="004203C8"/>
    <w:rsid w:val="00424F19"/>
    <w:rsid w:val="00440124"/>
    <w:rsid w:val="004646FF"/>
    <w:rsid w:val="00483D0D"/>
    <w:rsid w:val="004A6C51"/>
    <w:rsid w:val="004E5C54"/>
    <w:rsid w:val="00522DC2"/>
    <w:rsid w:val="0052395A"/>
    <w:rsid w:val="00526258"/>
    <w:rsid w:val="0054346C"/>
    <w:rsid w:val="005650F2"/>
    <w:rsid w:val="005657AB"/>
    <w:rsid w:val="005765CA"/>
    <w:rsid w:val="005874EF"/>
    <w:rsid w:val="005A56EE"/>
    <w:rsid w:val="005B6821"/>
    <w:rsid w:val="005E0395"/>
    <w:rsid w:val="005E04EE"/>
    <w:rsid w:val="005E1C0C"/>
    <w:rsid w:val="00622F30"/>
    <w:rsid w:val="00643326"/>
    <w:rsid w:val="00656961"/>
    <w:rsid w:val="006569C4"/>
    <w:rsid w:val="00681D7E"/>
    <w:rsid w:val="00692F7E"/>
    <w:rsid w:val="006B5144"/>
    <w:rsid w:val="006D7069"/>
    <w:rsid w:val="006E58C0"/>
    <w:rsid w:val="00702029"/>
    <w:rsid w:val="00707B2F"/>
    <w:rsid w:val="007111C7"/>
    <w:rsid w:val="00712FC2"/>
    <w:rsid w:val="00744074"/>
    <w:rsid w:val="00747635"/>
    <w:rsid w:val="00774218"/>
    <w:rsid w:val="007813B2"/>
    <w:rsid w:val="00793755"/>
    <w:rsid w:val="007B714B"/>
    <w:rsid w:val="007D6718"/>
    <w:rsid w:val="00835081"/>
    <w:rsid w:val="008443F9"/>
    <w:rsid w:val="00845EC0"/>
    <w:rsid w:val="00867567"/>
    <w:rsid w:val="00894F3E"/>
    <w:rsid w:val="008C5E73"/>
    <w:rsid w:val="008D3DF3"/>
    <w:rsid w:val="00913581"/>
    <w:rsid w:val="00926F97"/>
    <w:rsid w:val="0095096E"/>
    <w:rsid w:val="00972B0A"/>
    <w:rsid w:val="00981343"/>
    <w:rsid w:val="009C590E"/>
    <w:rsid w:val="00A03191"/>
    <w:rsid w:val="00A25779"/>
    <w:rsid w:val="00A562D2"/>
    <w:rsid w:val="00A716DE"/>
    <w:rsid w:val="00AB4230"/>
    <w:rsid w:val="00AB7846"/>
    <w:rsid w:val="00AC5E93"/>
    <w:rsid w:val="00AE74A2"/>
    <w:rsid w:val="00B00E57"/>
    <w:rsid w:val="00B462C1"/>
    <w:rsid w:val="00B85D8E"/>
    <w:rsid w:val="00BA04E4"/>
    <w:rsid w:val="00BB10BC"/>
    <w:rsid w:val="00BB2C15"/>
    <w:rsid w:val="00BE3E18"/>
    <w:rsid w:val="00C119CF"/>
    <w:rsid w:val="00C7611E"/>
    <w:rsid w:val="00CA6F01"/>
    <w:rsid w:val="00D05EA8"/>
    <w:rsid w:val="00D12CCF"/>
    <w:rsid w:val="00D5258D"/>
    <w:rsid w:val="00D65CE6"/>
    <w:rsid w:val="00DB508F"/>
    <w:rsid w:val="00DE0813"/>
    <w:rsid w:val="00E33A49"/>
    <w:rsid w:val="00E67C39"/>
    <w:rsid w:val="00E92A0C"/>
    <w:rsid w:val="00EC1B5E"/>
    <w:rsid w:val="00ED538B"/>
    <w:rsid w:val="00F35C0C"/>
    <w:rsid w:val="00F44199"/>
    <w:rsid w:val="00F44250"/>
    <w:rsid w:val="00F443DB"/>
    <w:rsid w:val="00F67094"/>
    <w:rsid w:val="00F825ED"/>
    <w:rsid w:val="00FA6A8E"/>
    <w:rsid w:val="00FB0A0A"/>
    <w:rsid w:val="00FC4B28"/>
    <w:rsid w:val="00FD4602"/>
    <w:rsid w:val="00FE0179"/>
    <w:rsid w:val="00FE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8F1504"/>
  <w15:chartTrackingRefBased/>
  <w15:docId w15:val="{08B6B326-9BC4-4FDB-9C26-F54E8684B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56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67567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8675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67567"/>
  </w:style>
  <w:style w:type="paragraph" w:styleId="a5">
    <w:name w:val="footer"/>
    <w:basedOn w:val="a"/>
    <w:link w:val="Char0"/>
    <w:uiPriority w:val="99"/>
    <w:unhideWhenUsed/>
    <w:rsid w:val="008675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67567"/>
  </w:style>
  <w:style w:type="table" w:styleId="a6">
    <w:name w:val="Table Grid"/>
    <w:basedOn w:val="a1"/>
    <w:uiPriority w:val="39"/>
    <w:rsid w:val="00867567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Emphasis"/>
    <w:basedOn w:val="a0"/>
    <w:uiPriority w:val="20"/>
    <w:qFormat/>
    <w:rsid w:val="00867567"/>
    <w:rPr>
      <w:i/>
      <w:iCs/>
    </w:rPr>
  </w:style>
  <w:style w:type="table" w:customStyle="1" w:styleId="1">
    <w:name w:val="표 구분선1"/>
    <w:basedOn w:val="a1"/>
    <w:uiPriority w:val="39"/>
    <w:rsid w:val="008675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867567"/>
    <w:rPr>
      <w:color w:val="0563C1"/>
      <w:u w:val="single"/>
    </w:rPr>
  </w:style>
  <w:style w:type="character" w:styleId="a9">
    <w:name w:val="annotation reference"/>
    <w:basedOn w:val="a0"/>
    <w:uiPriority w:val="99"/>
    <w:semiHidden/>
    <w:unhideWhenUsed/>
    <w:rsid w:val="00867567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867567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867567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867567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867567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86756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867567"/>
    <w:rPr>
      <w:rFonts w:asciiTheme="majorHAnsi" w:eastAsiaTheme="majorEastAsia" w:hAnsiTheme="majorHAnsi" w:cstheme="majorBidi"/>
      <w:sz w:val="18"/>
      <w:szCs w:val="18"/>
    </w:rPr>
  </w:style>
  <w:style w:type="table" w:styleId="4-1">
    <w:name w:val="Grid Table 4 Accent 1"/>
    <w:basedOn w:val="a1"/>
    <w:uiPriority w:val="49"/>
    <w:rsid w:val="003A4B19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ad">
    <w:name w:val="Grid Table Light"/>
    <w:basedOn w:val="a1"/>
    <w:uiPriority w:val="40"/>
    <w:rsid w:val="003A4B1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3A4B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4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my02040@gmail.com</cp:lastModifiedBy>
  <cp:revision>19</cp:revision>
  <cp:lastPrinted>2025-08-18T04:48:00Z</cp:lastPrinted>
  <dcterms:created xsi:type="dcterms:W3CDTF">2025-08-18T01:36:00Z</dcterms:created>
  <dcterms:modified xsi:type="dcterms:W3CDTF">2026-01-22T08:37:00Z</dcterms:modified>
</cp:coreProperties>
</file>